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86814" w:rsidR="003C2452" w:rsidP="003C2452" w:rsidRDefault="003C2452" w14:paraId="180BF0FD" w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4590"/>
        <w:gridCol w:w="2448"/>
        <w:gridCol w:w="2448"/>
        <w:gridCol w:w="2448"/>
        <w:gridCol w:w="1226"/>
      </w:tblGrid>
      <w:tr w:rsidRPr="00D86814" w:rsidR="003C2452" w:rsidTr="008306ED" w14:paraId="426D345A" w14:textId="77777777">
        <w:trPr>
          <w:trHeight w:val="720"/>
          <w:tblHeader/>
        </w:trPr>
        <w:tc>
          <w:tcPr>
            <w:tcW w:w="13160" w:type="dxa"/>
            <w:gridSpan w:val="5"/>
            <w:tcBorders>
              <w:top w:val="nil"/>
              <w:left w:val="nil"/>
              <w:right w:val="nil"/>
            </w:tcBorders>
          </w:tcPr>
          <w:p w:rsidRPr="00D86814" w:rsidR="003C2452" w:rsidP="008306ED" w:rsidRDefault="003C2452" w14:paraId="1D28D4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48C6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upplemental Table 1</w:t>
            </w: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. Differences in Personal and Clinical Factors Between Responders and Non-Responders to Problem-Solving Training for Caregiver Burden </w:t>
            </w:r>
          </w:p>
        </w:tc>
      </w:tr>
      <w:tr w:rsidRPr="00D86814" w:rsidR="003C2452" w:rsidTr="008306ED" w14:paraId="1E92B3A9" w14:textId="77777777">
        <w:trPr>
          <w:trHeight w:val="330"/>
          <w:tblHeader/>
        </w:trPr>
        <w:tc>
          <w:tcPr>
            <w:tcW w:w="4590" w:type="dxa"/>
            <w:hideMark/>
          </w:tcPr>
          <w:p w:rsidRPr="00D86814" w:rsidR="003C2452" w:rsidP="008306ED" w:rsidRDefault="003C2452" w14:paraId="727E32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ersonal Factor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6E5959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  <w:p w:rsidRPr="00D86814" w:rsidR="003C2452" w:rsidP="008306ED" w:rsidRDefault="003C2452" w14:paraId="74D6BDA6" w14:textId="387B75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9</w:t>
            </w:r>
            <w:r w:rsidR="00885CAB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6D3681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Responders</w:t>
            </w: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±</w:t>
            </w:r>
          </w:p>
          <w:p w:rsidRPr="00D86814" w:rsidR="003C2452" w:rsidP="008306ED" w:rsidRDefault="003C2452" w14:paraId="5F1B1F6C" w14:textId="5C1681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 w:rsidR="003C0829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2E9159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on-Responders</w:t>
            </w:r>
          </w:p>
          <w:p w:rsidRPr="00D86814" w:rsidR="003C2452" w:rsidP="008306ED" w:rsidRDefault="003C2452" w14:paraId="191A2F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40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1CA91B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Pr="00D86814" w:rsidR="003C2452" w:rsidTr="008306ED" w14:paraId="5A485FEC" w14:textId="77777777">
        <w:trPr>
          <w:trHeight w:val="290"/>
        </w:trPr>
        <w:tc>
          <w:tcPr>
            <w:tcW w:w="4590" w:type="dxa"/>
            <w:hideMark/>
          </w:tcPr>
          <w:p w:rsidRPr="00D86814" w:rsidR="003C2452" w:rsidP="008306ED" w:rsidRDefault="003C2452" w14:paraId="7D0320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ge years (median [IQR]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7BF55620" w14:textId="23A19D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1 [52, 7</w:t>
            </w:r>
            <w:r w:rsidR="003E25C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0DF60170" w14:textId="767DE8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9 [51, 7</w:t>
            </w:r>
            <w:r w:rsidR="003C082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31A1EA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4.5 [52.5, 73]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2BA45472" w14:textId="6DAF82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45693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Pr="00D86814" w:rsidR="003C2452" w:rsidTr="008306ED" w14:paraId="0F8BCAB9" w14:textId="77777777">
        <w:trPr>
          <w:trHeight w:val="290"/>
        </w:trPr>
        <w:tc>
          <w:tcPr>
            <w:tcW w:w="4590" w:type="dxa"/>
            <w:hideMark/>
          </w:tcPr>
          <w:p w:rsidRPr="00D86814" w:rsidR="003C2452" w:rsidP="008306ED" w:rsidRDefault="003C2452" w14:paraId="2594B7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der</w:t>
            </w:r>
          </w:p>
          <w:p w:rsidRPr="00D86814" w:rsidR="003C2452" w:rsidP="008306ED" w:rsidRDefault="003C2452" w14:paraId="5556501E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IS-Female</w:t>
            </w:r>
          </w:p>
          <w:p w:rsidRPr="00D86814" w:rsidR="003C2452" w:rsidP="008306ED" w:rsidRDefault="003C2452" w14:paraId="6B4C6F8E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IS-Male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6E6080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462F61" w14:paraId="0730F666" w14:textId="1CA781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8</w:t>
            </w:r>
            <w:r w:rsidR="00FD64C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C2452" w14:paraId="7C6951AF" w14:textId="166139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462F6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</w:t>
            </w:r>
            <w:r w:rsidR="00FD64C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6F6FB4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2B663A8F" w14:textId="604BED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="003E25C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8</w:t>
            </w:r>
            <w:r w:rsidR="00FD64C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E25CE" w14:paraId="0BE14869" w14:textId="34BF6E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7 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1</w:t>
            </w:r>
            <w:r w:rsidR="00FD64C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5CA38A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08F437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3 (85%)</w:t>
            </w:r>
          </w:p>
          <w:p w:rsidRPr="00D86814" w:rsidR="003C2452" w:rsidP="008306ED" w:rsidRDefault="003C2452" w14:paraId="1C0F1D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(15%)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0AEBB502" w14:textId="56CF42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2765E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Pr="00D86814" w:rsidR="003C2452" w:rsidTr="008306ED" w14:paraId="77B38EF8" w14:textId="77777777">
        <w:trPr>
          <w:trHeight w:val="290"/>
        </w:trPr>
        <w:tc>
          <w:tcPr>
            <w:tcW w:w="4590" w:type="dxa"/>
            <w:hideMark/>
          </w:tcPr>
          <w:p w:rsidRPr="00D86814" w:rsidR="003C2452" w:rsidP="008306ED" w:rsidRDefault="003C2452" w14:paraId="00ECC9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mployment</w:t>
            </w:r>
          </w:p>
          <w:p w:rsidRPr="00D86814" w:rsidR="003C2452" w:rsidP="008306ED" w:rsidRDefault="00A477DA" w14:paraId="16ED2AD2" w14:textId="6A53578B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Yes</w:t>
            </w:r>
          </w:p>
          <w:p w:rsidRPr="00D86814" w:rsidR="003C2452" w:rsidP="0075452A" w:rsidRDefault="00A477DA" w14:paraId="556C6F69" w14:textId="354A0685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3BFAF8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Pr="00D86814" w:rsidR="003C2452" w:rsidP="008306ED" w:rsidRDefault="000C400C" w14:paraId="261342D7" w14:textId="622E84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2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75452A" w:rsidR="003C2452" w:rsidP="0075452A" w:rsidRDefault="000C400C" w14:paraId="119587B6" w14:textId="5420D4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9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4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308407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5415B3DD" w14:textId="131E5D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0C400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 w:rsidR="000C400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5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75452A" w:rsidRDefault="000C400C" w14:paraId="1B334FE6" w14:textId="0B432F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1A8CE9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2AEC3689" w14:textId="36BACC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0C400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 w:rsidR="002765E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0C400C" w:rsidRDefault="000C400C" w14:paraId="030D316D" w14:textId="3B37E9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         2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 w:rsidR="002765E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2C2DE4E9" w14:textId="2518C8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2765E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Pr="00D86814" w:rsidR="003C2452" w:rsidTr="008306ED" w14:paraId="4A507DBB" w14:textId="77777777">
        <w:trPr>
          <w:trHeight w:val="290"/>
        </w:trPr>
        <w:tc>
          <w:tcPr>
            <w:tcW w:w="4590" w:type="dxa"/>
            <w:hideMark/>
          </w:tcPr>
          <w:p w:rsidRPr="00D86814" w:rsidR="003C2452" w:rsidP="008306ED" w:rsidRDefault="003C2452" w14:paraId="3E80A6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agnosis of Care Recipient</w:t>
            </w:r>
          </w:p>
          <w:p w:rsidRPr="00D86814" w:rsidR="003C2452" w:rsidP="008306ED" w:rsidRDefault="003C2452" w14:paraId="6872C290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zheimer’s Disease</w:t>
            </w:r>
          </w:p>
          <w:p w:rsidRPr="00D86814" w:rsidR="003C2452" w:rsidP="008306ED" w:rsidRDefault="003C2452" w14:paraId="159F0873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ther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1113DA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C77F60" w14:paraId="41A2E55F" w14:textId="6213DC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C77F60" w14:paraId="214643C2" w14:textId="2E2257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1FA21F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Pr="00D86814" w:rsidR="003C2452" w:rsidP="008306ED" w:rsidRDefault="00353A49" w14:paraId="29A229CA" w14:textId="4FCAA2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53A49" w14:paraId="4D29E6A0" w14:textId="417797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%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5B8163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0DD18F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 (55%)</w:t>
            </w:r>
          </w:p>
          <w:p w:rsidRPr="00D86814" w:rsidR="003C2452" w:rsidP="008306ED" w:rsidRDefault="003C2452" w14:paraId="3B8718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 (45%)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48C8617B" w14:textId="528A31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</w:t>
            </w:r>
            <w:r w:rsidR="002765E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Pr="00D86814" w:rsidR="003C2452" w:rsidTr="00DF377D" w14:paraId="6CAE1408" w14:textId="77777777">
        <w:trPr>
          <w:trHeight w:val="197"/>
        </w:trPr>
        <w:tc>
          <w:tcPr>
            <w:tcW w:w="4590" w:type="dxa"/>
            <w:hideMark/>
          </w:tcPr>
          <w:p w:rsidRPr="00D86814" w:rsidR="003C2452" w:rsidP="008306ED" w:rsidRDefault="003C2452" w14:paraId="0CF444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ast Score (median [IQR]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BD57C3" w:rsidRDefault="00AD6B0C" w14:paraId="3081F222" w14:textId="4CF8C6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[</w:t>
            </w:r>
            <w:r w:rsidR="009A3FB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, 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9A3FB5" w14:paraId="0432BCBA" w14:textId="22A607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9A3FB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[4, 7]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BD57C3" w:rsidRDefault="009A3FB5" w14:paraId="005CE246" w14:textId="73931B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[4, 6]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06613B66" w14:textId="743D94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656B3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</w:p>
          <w:p w:rsidRPr="00D86814" w:rsidR="003C2452" w:rsidP="008306ED" w:rsidRDefault="003C2452" w14:paraId="5B3072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:rsidRPr="00D86814" w:rsidR="003C2452" w:rsidTr="008306ED" w14:paraId="7CE82048" w14:textId="77777777">
        <w:trPr>
          <w:trHeight w:val="560"/>
        </w:trPr>
        <w:tc>
          <w:tcPr>
            <w:tcW w:w="4590" w:type="dxa"/>
            <w:hideMark/>
          </w:tcPr>
          <w:p w:rsidRPr="00D86814" w:rsidR="003C2452" w:rsidP="008306ED" w:rsidRDefault="003C2452" w14:paraId="6D4375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  <w:p w:rsidRPr="00D86814" w:rsidR="003C2452" w:rsidP="008306ED" w:rsidRDefault="003C2452" w14:paraId="4FFB21D1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&lt;= High School </w:t>
            </w:r>
          </w:p>
          <w:p w:rsidRPr="00D86814" w:rsidR="003C2452" w:rsidP="008306ED" w:rsidRDefault="003C2452" w14:paraId="704D3A7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&gt; High School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C906F7" w14:paraId="5DC81A5A" w14:textId="5DAE65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0%)</w:t>
            </w:r>
          </w:p>
          <w:p w:rsidRPr="00D86814" w:rsidR="003C2452" w:rsidP="008306ED" w:rsidRDefault="003C2452" w14:paraId="60A7E11C" w14:textId="216DFE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="00C906F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90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C906F7" w14:paraId="2373D706" w14:textId="577B42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933D3C" w14:paraId="2E0CD194" w14:textId="705033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3CD0F0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(13%)</w:t>
            </w:r>
          </w:p>
          <w:p w:rsidRPr="00D86814" w:rsidR="003C2452" w:rsidP="008306ED" w:rsidRDefault="003C2452" w14:paraId="36B216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 (88%)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6918F126" w14:textId="73F482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933D3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Pr="00D86814" w:rsidR="003C2452" w:rsidTr="008306ED" w14:paraId="157A4C4F" w14:textId="77777777">
        <w:trPr>
          <w:trHeight w:val="290"/>
        </w:trPr>
        <w:tc>
          <w:tcPr>
            <w:tcW w:w="4590" w:type="dxa"/>
            <w:hideMark/>
          </w:tcPr>
          <w:p w:rsidRPr="00D86814" w:rsidR="003C2452" w:rsidP="008306ED" w:rsidRDefault="003C2452" w14:paraId="702B76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ispanic Ethnicity</w:t>
            </w:r>
          </w:p>
          <w:p w:rsidRPr="00D86814" w:rsidR="003C2452" w:rsidP="008306ED" w:rsidRDefault="003C2452" w14:paraId="4E6AE846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n-Hispanic</w:t>
            </w:r>
          </w:p>
          <w:p w:rsidRPr="00D86814" w:rsidR="003C2452" w:rsidP="008306ED" w:rsidRDefault="003C2452" w14:paraId="765D939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7EF37F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5E7F0441" w14:textId="31A997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="003763E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78%)</w:t>
            </w:r>
          </w:p>
          <w:p w:rsidRPr="00D86814" w:rsidR="003C2452" w:rsidP="008306ED" w:rsidRDefault="003C2452" w14:paraId="49D32022" w14:textId="6F0DEA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3763E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2</w:t>
            </w:r>
            <w:r w:rsidR="003763E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43848F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Pr="00D86814" w:rsidR="003C2452" w:rsidP="008306ED" w:rsidRDefault="003C2452" w14:paraId="4F7358C6" w14:textId="258E11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="0036113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78%)</w:t>
            </w:r>
          </w:p>
          <w:p w:rsidRPr="00D86814" w:rsidR="003C2452" w:rsidP="008306ED" w:rsidRDefault="003C2452" w14:paraId="17218CD5" w14:textId="317F26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36113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22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7D2486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Pr="00D86814" w:rsidR="003C2452" w:rsidP="008306ED" w:rsidRDefault="003C2452" w14:paraId="7D3EE1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 (78%)</w:t>
            </w:r>
          </w:p>
          <w:p w:rsidRPr="00D86814" w:rsidR="003C2452" w:rsidP="008306ED" w:rsidRDefault="003C2452" w14:paraId="7060915A" w14:textId="6FBEEF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 (2</w:t>
            </w:r>
            <w:r w:rsidR="0036113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43B51884" w14:textId="4ACE6C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 w:rsidR="0036113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Pr="00D86814" w:rsidR="003C2452" w:rsidTr="008306ED" w14:paraId="18B21AC0" w14:textId="77777777">
        <w:trPr>
          <w:trHeight w:val="560"/>
        </w:trPr>
        <w:tc>
          <w:tcPr>
            <w:tcW w:w="4590" w:type="dxa"/>
            <w:hideMark/>
          </w:tcPr>
          <w:p w:rsidRPr="00D86814" w:rsidR="003C2452" w:rsidP="008306ED" w:rsidRDefault="003C2452" w14:paraId="0FCE29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Race </w:t>
            </w:r>
          </w:p>
          <w:p w:rsidRPr="00D86814" w:rsidR="003C2452" w:rsidP="008306ED" w:rsidRDefault="003C2452" w14:paraId="732277F0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White</w:t>
            </w:r>
          </w:p>
          <w:p w:rsidRPr="00D86814" w:rsidR="003C2452" w:rsidP="008306ED" w:rsidRDefault="003C2452" w14:paraId="0C60301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lack</w:t>
            </w:r>
          </w:p>
          <w:p w:rsidRPr="00D86814" w:rsidR="003C2452" w:rsidP="008306ED" w:rsidRDefault="003C2452" w14:paraId="6120DC0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ther Race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44A51E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0D9AA145" w14:textId="535B2F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="00534EA8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7</w:t>
            </w:r>
            <w:r w:rsidR="0058530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C2452" w14:paraId="002999E7" w14:textId="52E69C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534EA8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</w:t>
            </w:r>
            <w:r w:rsidR="0058530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534EA8" w14:paraId="5701F17B" w14:textId="3540B0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 w:rsidR="0058530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%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0099EF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Pr="00D86814" w:rsidR="003C2452" w:rsidP="008306ED" w:rsidRDefault="003C2452" w14:paraId="2C7B4961" w14:textId="78A07F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="006C4AB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7</w:t>
            </w:r>
            <w:r w:rsidR="006C4AB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6C4AB7" w14:paraId="10BAE8C2" w14:textId="1274D4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6C4AB7" w14:paraId="6D800346" w14:textId="3102AC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630A7D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Pr="00D86814" w:rsidR="003C2452" w:rsidP="008306ED" w:rsidRDefault="003C2452" w14:paraId="2486B4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 (78%)</w:t>
            </w:r>
          </w:p>
          <w:p w:rsidRPr="00D86814" w:rsidR="003C2452" w:rsidP="008306ED" w:rsidRDefault="003C2452" w14:paraId="5EB6EC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(13%)</w:t>
            </w:r>
          </w:p>
          <w:p w:rsidRPr="00D86814" w:rsidR="003C2452" w:rsidP="008306ED" w:rsidRDefault="003C2452" w14:paraId="2A9831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 (10%)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2BB9F9D5" w14:textId="139E5E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DF377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Pr="00D86814" w:rsidR="003C2452" w:rsidTr="008306ED" w14:paraId="5D828A58" w14:textId="77777777">
        <w:trPr>
          <w:trHeight w:val="290"/>
        </w:trPr>
        <w:tc>
          <w:tcPr>
            <w:tcW w:w="4590" w:type="dxa"/>
          </w:tcPr>
          <w:p w:rsidRPr="00D86814" w:rsidR="003C2452" w:rsidP="008306ED" w:rsidRDefault="003C2452" w14:paraId="03B8FE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Clinical Factors </w:t>
            </w: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median [IQR])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6B01E0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  <w:p w:rsidRPr="00D86814" w:rsidR="003C2452" w:rsidP="008306ED" w:rsidRDefault="003C2452" w14:paraId="421889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98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426107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Responders</w:t>
            </w:r>
          </w:p>
          <w:p w:rsidRPr="00D86814" w:rsidR="003C2452" w:rsidP="008306ED" w:rsidRDefault="003C2452" w14:paraId="1F6736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58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5594F6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on-Responders</w:t>
            </w:r>
          </w:p>
          <w:p w:rsidRPr="00D86814" w:rsidR="003C2452" w:rsidP="008306ED" w:rsidRDefault="003C2452" w14:paraId="4ECE88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40</w:t>
            </w:r>
          </w:p>
        </w:tc>
        <w:tc>
          <w:tcPr>
            <w:tcW w:w="1226" w:type="dxa"/>
            <w:vAlign w:val="center"/>
          </w:tcPr>
          <w:p w:rsidRPr="00D86814" w:rsidR="003C2452" w:rsidP="008306ED" w:rsidRDefault="003C2452" w14:paraId="644F9E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Pr="00D86814" w:rsidR="003C2452" w:rsidTr="008306ED" w14:paraId="25C08C52" w14:textId="77777777">
        <w:trPr>
          <w:trHeight w:val="290"/>
        </w:trPr>
        <w:tc>
          <w:tcPr>
            <w:tcW w:w="4590" w:type="dxa"/>
            <w:hideMark/>
          </w:tcPr>
          <w:p w:rsidRPr="00D86814" w:rsidR="003C2452" w:rsidP="008306ED" w:rsidRDefault="003C2452" w14:paraId="74024D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cial Problem-Solving Skills</w:t>
            </w:r>
          </w:p>
          <w:p w:rsidRPr="00D86814" w:rsidR="003C2452" w:rsidP="008306ED" w:rsidRDefault="003C2452" w14:paraId="17597C3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ositive Problem Orientation</w:t>
            </w:r>
          </w:p>
          <w:p w:rsidRPr="00D86814" w:rsidR="003C2452" w:rsidP="008306ED" w:rsidRDefault="003C2452" w14:paraId="5EFE40A3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egative Problem Orientation</w:t>
            </w:r>
          </w:p>
          <w:p w:rsidRPr="00D86814" w:rsidR="003C2452" w:rsidP="008306ED" w:rsidRDefault="003C2452" w14:paraId="5B028913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tional Problem Solving</w:t>
            </w:r>
          </w:p>
          <w:p w:rsidRPr="00D86814" w:rsidR="003C2452" w:rsidP="008306ED" w:rsidRDefault="003C2452" w14:paraId="0B519245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Impulsive/Carelessness style</w:t>
            </w:r>
          </w:p>
          <w:p w:rsidRPr="00D86814" w:rsidR="003C2452" w:rsidP="008306ED" w:rsidRDefault="003C2452" w14:paraId="536517EA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voidance Style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685344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5D71EA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3 [10, 15] </w:t>
            </w:r>
          </w:p>
          <w:p w:rsidRPr="00D86814" w:rsidR="003C2452" w:rsidP="008306ED" w:rsidRDefault="003C2452" w14:paraId="762E5370" w14:textId="494B3F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 [2, </w:t>
            </w:r>
            <w:r w:rsidR="00AC5BF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] </w:t>
            </w:r>
          </w:p>
          <w:p w:rsidRPr="00D86814" w:rsidR="003C2452" w:rsidP="008306ED" w:rsidRDefault="003C2452" w14:paraId="6A43DC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0 [8, 12] </w:t>
            </w:r>
          </w:p>
          <w:p w:rsidRPr="00D86814" w:rsidR="003C2452" w:rsidP="008306ED" w:rsidRDefault="003C2452" w14:paraId="4879D0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 [1, 5] </w:t>
            </w:r>
          </w:p>
          <w:p w:rsidRPr="00D86814" w:rsidR="003C2452" w:rsidP="008306ED" w:rsidRDefault="003C2452" w14:paraId="043FC0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[3, 7]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1CD327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6B995CBE" w14:textId="59D588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 [1</w:t>
            </w:r>
            <w:r w:rsidR="002B25B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, 15] </w:t>
            </w:r>
          </w:p>
          <w:p w:rsidRPr="00D86814" w:rsidR="003C2452" w:rsidP="008306ED" w:rsidRDefault="003C2452" w14:paraId="7587D5F0" w14:textId="331438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5 [2, 7] </w:t>
            </w:r>
          </w:p>
          <w:p w:rsidRPr="00D86814" w:rsidR="003C2452" w:rsidP="008306ED" w:rsidRDefault="003C2452" w14:paraId="77274E32" w14:textId="347EC8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 [</w:t>
            </w:r>
            <w:r w:rsidR="00AC5BF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1</w:t>
            </w:r>
            <w:r w:rsidR="00AC5BF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] </w:t>
            </w:r>
          </w:p>
          <w:p w:rsidRPr="00D86814" w:rsidR="003C2452" w:rsidP="008306ED" w:rsidRDefault="003C2452" w14:paraId="39EFD7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 [1, 4] </w:t>
            </w:r>
          </w:p>
          <w:p w:rsidRPr="00D86814" w:rsidR="003C2452" w:rsidP="008306ED" w:rsidRDefault="003C2452" w14:paraId="413166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[3, 7]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1F2AC3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46A404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3 [9.5, 14] </w:t>
            </w:r>
          </w:p>
          <w:p w:rsidRPr="00D86814" w:rsidR="003C2452" w:rsidP="008306ED" w:rsidRDefault="003C2452" w14:paraId="1D43D5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3.5 [1, 5.5] </w:t>
            </w:r>
          </w:p>
          <w:p w:rsidRPr="00D86814" w:rsidR="003C2452" w:rsidP="008306ED" w:rsidRDefault="003C2452" w14:paraId="4E70EF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0 [8, 12] </w:t>
            </w:r>
          </w:p>
          <w:p w:rsidRPr="00D86814" w:rsidR="003C2452" w:rsidP="008306ED" w:rsidRDefault="003C2452" w14:paraId="5D986F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3 [1, 5] </w:t>
            </w:r>
          </w:p>
          <w:p w:rsidRPr="00D86814" w:rsidR="003C2452" w:rsidP="008306ED" w:rsidRDefault="003C2452" w14:paraId="3BEC13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5 [3, 6]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6AC3CF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74FEE14A" w14:textId="378153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2B25B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</w:t>
            </w:r>
          </w:p>
          <w:p w:rsidRPr="00D86814" w:rsidR="003C2452" w:rsidP="008306ED" w:rsidRDefault="003C2452" w14:paraId="7115B822" w14:textId="7B1C01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2B25B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1</w:t>
            </w:r>
          </w:p>
          <w:p w:rsidRPr="00D86814" w:rsidR="003C2452" w:rsidP="008306ED" w:rsidRDefault="003C2452" w14:paraId="6945F20D" w14:textId="7BCFC2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</w:t>
            </w:r>
            <w:r w:rsidR="00AC5BF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</w:p>
          <w:p w:rsidRPr="00D86814" w:rsidR="003C2452" w:rsidP="008306ED" w:rsidRDefault="003C2452" w14:paraId="3B63C6BF" w14:textId="06E3E3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8B479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6</w:t>
            </w:r>
          </w:p>
          <w:p w:rsidRPr="00D86814" w:rsidR="003C2452" w:rsidP="008306ED" w:rsidRDefault="003C2452" w14:paraId="7DCC680C" w14:textId="0B2EAF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8B479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Pr="00D86814" w:rsidR="003C2452" w:rsidTr="008306ED" w14:paraId="620C94CA" w14:textId="77777777">
        <w:trPr>
          <w:trHeight w:val="290"/>
        </w:trPr>
        <w:tc>
          <w:tcPr>
            <w:tcW w:w="4590" w:type="dxa"/>
          </w:tcPr>
          <w:p w:rsidRPr="00D86814" w:rsidR="003C2452" w:rsidP="008306ED" w:rsidRDefault="003C2452" w14:paraId="66D3F8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Family Caregiving (Caregiving Experience)</w:t>
            </w:r>
          </w:p>
          <w:p w:rsidRPr="00D86814" w:rsidR="003C2452" w:rsidP="008306ED" w:rsidRDefault="003C2452" w14:paraId="6CE8E1D5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giver Life Satisfaction</w:t>
            </w:r>
          </w:p>
          <w:p w:rsidRPr="00D86814" w:rsidR="003C2452" w:rsidP="008306ED" w:rsidRDefault="003C2452" w14:paraId="3D2C9600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giver Social Support</w:t>
            </w:r>
          </w:p>
          <w:p w:rsidRPr="00D86814" w:rsidR="003C2452" w:rsidP="008306ED" w:rsidRDefault="003C2452" w14:paraId="72834DF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giver Overload</w:t>
            </w:r>
          </w:p>
          <w:p w:rsidRPr="00D86814" w:rsidR="003C2452" w:rsidP="008306ED" w:rsidRDefault="003C2452" w14:paraId="325235D9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atisfaction/Love for caregiving role</w:t>
            </w:r>
          </w:p>
          <w:p w:rsidRPr="00D86814" w:rsidR="003C2452" w:rsidP="008306ED" w:rsidRDefault="003C2452" w14:paraId="16E8A64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esentment for caregiving role</w:t>
            </w:r>
          </w:p>
          <w:p w:rsidRPr="00D86814" w:rsidR="003C2452" w:rsidP="008306ED" w:rsidRDefault="003C2452" w14:paraId="763F4FC6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nger towards care recipient</w:t>
            </w:r>
          </w:p>
          <w:p w:rsidRPr="00D86814" w:rsidR="003C2452" w:rsidP="008306ED" w:rsidRDefault="003C2452" w14:paraId="75E44D4C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elp Needed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¥</w:t>
            </w:r>
          </w:p>
          <w:p w:rsidRPr="00D86814" w:rsidR="003C2452" w:rsidP="008306ED" w:rsidRDefault="003C2452" w14:paraId="52764BE1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elp Provided by Care Partner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¥</w:t>
            </w:r>
          </w:p>
          <w:p w:rsidRPr="00D86814" w:rsidR="003C2452" w:rsidP="008306ED" w:rsidRDefault="003C2452" w14:paraId="1F49C68A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 recipient Aggressive behaviors</w:t>
            </w:r>
          </w:p>
          <w:p w:rsidRPr="00D86814" w:rsidR="003C2452" w:rsidP="008306ED" w:rsidRDefault="003C2452" w14:paraId="6C5260C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 recipient Depressive behaviors</w:t>
            </w:r>
          </w:p>
          <w:p w:rsidRPr="00D86814" w:rsidR="003C2452" w:rsidP="008306ED" w:rsidRDefault="003C2452" w14:paraId="2F5727BB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 recipient Forgetfulness/Confusion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3D9BF3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22D547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0 [17, 24] </w:t>
            </w:r>
          </w:p>
          <w:p w:rsidRPr="00D86814" w:rsidR="003C2452" w:rsidP="008306ED" w:rsidRDefault="003C2452" w14:paraId="6B3622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5 [23, 27] </w:t>
            </w:r>
          </w:p>
          <w:p w:rsidRPr="00D86814" w:rsidR="003C2452" w:rsidP="008306ED" w:rsidRDefault="003C2452" w14:paraId="16D462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1 [9, 12] </w:t>
            </w:r>
          </w:p>
          <w:p w:rsidRPr="00D86814" w:rsidR="003C2452" w:rsidP="008306ED" w:rsidRDefault="003C2452" w14:paraId="6CC849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7 [25, 30] </w:t>
            </w:r>
          </w:p>
          <w:p w:rsidRPr="00D86814" w:rsidR="003C2452" w:rsidP="008306ED" w:rsidRDefault="003C2452" w14:paraId="5AADCB80" w14:textId="263B9A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4 [11, 17] </w:t>
            </w:r>
          </w:p>
          <w:p w:rsidRPr="00D86814" w:rsidR="003C2452" w:rsidP="008306ED" w:rsidRDefault="003C2452" w14:paraId="5864C5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9 [6, 11] </w:t>
            </w:r>
          </w:p>
          <w:p w:rsidRPr="00D86814" w:rsidR="003C2452" w:rsidP="008306ED" w:rsidRDefault="00854676" w14:paraId="2CFB2962" w14:textId="5B4656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4, 14] </w:t>
            </w:r>
          </w:p>
          <w:p w:rsidRPr="00D86814" w:rsidR="003C2452" w:rsidP="008306ED" w:rsidRDefault="00854676" w14:paraId="3A6F5DCF" w14:textId="79E561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4, 12] </w:t>
            </w:r>
          </w:p>
          <w:p w:rsidRPr="00D86814" w:rsidR="003C2452" w:rsidP="008306ED" w:rsidRDefault="003C2452" w14:paraId="5D6E936E" w14:textId="043DC9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285CD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 w:rsidR="00285CD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, 15] </w:t>
            </w:r>
          </w:p>
          <w:p w:rsidRPr="00D86814" w:rsidR="003C2452" w:rsidP="008306ED" w:rsidRDefault="003C2452" w14:paraId="761ADCDE" w14:textId="7C4A1D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4, 8] </w:t>
            </w:r>
          </w:p>
          <w:p w:rsidRPr="00D86814" w:rsidR="003C2452" w:rsidP="008306ED" w:rsidRDefault="003C2452" w14:paraId="7F981E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 [8, 11]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09E22C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44C5EA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9 [17, 23] </w:t>
            </w:r>
          </w:p>
          <w:p w:rsidRPr="00D86814" w:rsidR="003C2452" w:rsidP="008306ED" w:rsidRDefault="003C2452" w14:paraId="77B6B2A4" w14:textId="57EB41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0706F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23, 27] </w:t>
            </w:r>
          </w:p>
          <w:p w:rsidRPr="00D86814" w:rsidR="003C2452" w:rsidP="008306ED" w:rsidRDefault="003C2452" w14:paraId="36F031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1 [9, 12] </w:t>
            </w:r>
          </w:p>
          <w:p w:rsidRPr="00D86814" w:rsidR="003C2452" w:rsidP="008306ED" w:rsidRDefault="003C2452" w14:paraId="37964964" w14:textId="1B38F0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7 [2</w:t>
            </w:r>
            <w:r w:rsidR="00110F8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, 30] </w:t>
            </w:r>
          </w:p>
          <w:p w:rsidRPr="00D86814" w:rsidR="003C2452" w:rsidP="008306ED" w:rsidRDefault="003C2452" w14:paraId="1B8A45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5 [11, 18] </w:t>
            </w:r>
          </w:p>
          <w:p w:rsidRPr="00D86814" w:rsidR="003C2452" w:rsidP="008306ED" w:rsidRDefault="003C2452" w14:paraId="2293D7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9 [6, 11] </w:t>
            </w:r>
          </w:p>
          <w:p w:rsidRPr="00D86814" w:rsidR="003C2452" w:rsidP="008306ED" w:rsidRDefault="003341CA" w14:paraId="1CCF8274" w14:textId="3F75AB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="00854676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.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] </w:t>
            </w:r>
          </w:p>
          <w:p w:rsidRPr="00D86814" w:rsidR="003C2452" w:rsidP="008306ED" w:rsidRDefault="003341CA" w14:paraId="5FCC706F" w14:textId="3D40DF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] </w:t>
            </w:r>
          </w:p>
          <w:p w:rsidRPr="00D86814" w:rsidR="003C2452" w:rsidP="008306ED" w:rsidRDefault="003C2452" w14:paraId="4102396D" w14:textId="293712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285CD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 w:rsidR="00285CD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, 15] </w:t>
            </w:r>
          </w:p>
          <w:p w:rsidRPr="00D86814" w:rsidR="003C2452" w:rsidP="008306ED" w:rsidRDefault="003C2452" w14:paraId="0D61E2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5, 8] </w:t>
            </w:r>
          </w:p>
          <w:p w:rsidRPr="00D86814" w:rsidR="003C2452" w:rsidP="008306ED" w:rsidRDefault="003C2452" w14:paraId="7F2972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 [8, 11]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741A5C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32542B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2 [18, 25] </w:t>
            </w:r>
          </w:p>
          <w:p w:rsidRPr="00D86814" w:rsidR="003C2452" w:rsidP="008306ED" w:rsidRDefault="003C2452" w14:paraId="6210D2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4 [23, 27] </w:t>
            </w:r>
          </w:p>
          <w:p w:rsidRPr="00D86814" w:rsidR="003C2452" w:rsidP="008306ED" w:rsidRDefault="003C2452" w14:paraId="3A5F9D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0.5 [7, 12] </w:t>
            </w:r>
          </w:p>
          <w:p w:rsidRPr="00D86814" w:rsidR="003C2452" w:rsidP="008306ED" w:rsidRDefault="003C2452" w14:paraId="01280C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6.5 [24, 30] </w:t>
            </w:r>
          </w:p>
          <w:p w:rsidRPr="00D86814" w:rsidR="003C2452" w:rsidP="008306ED" w:rsidRDefault="003C2452" w14:paraId="786E04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4 [10.5, 16.5] </w:t>
            </w:r>
          </w:p>
          <w:p w:rsidRPr="00D86814" w:rsidR="003C2452" w:rsidP="008306ED" w:rsidRDefault="003C2452" w14:paraId="2FB44F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9 [6, 11] </w:t>
            </w:r>
          </w:p>
          <w:p w:rsidRPr="00D86814" w:rsidR="003C2452" w:rsidP="008306ED" w:rsidRDefault="003C2452" w14:paraId="335EDE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 [2, 11] </w:t>
            </w:r>
          </w:p>
          <w:p w:rsidRPr="00D86814" w:rsidR="003C2452" w:rsidP="008306ED" w:rsidRDefault="003C2452" w14:paraId="599725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 [2, 11] </w:t>
            </w:r>
          </w:p>
          <w:p w:rsidRPr="00D86814" w:rsidR="003C2452" w:rsidP="008306ED" w:rsidRDefault="003C2452" w14:paraId="168AAD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0 [5, 15.5] </w:t>
            </w:r>
          </w:p>
          <w:p w:rsidRPr="00D86814" w:rsidR="003C2452" w:rsidP="008306ED" w:rsidRDefault="003C2452" w14:paraId="6121CF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7 [3.5, 8.5] </w:t>
            </w:r>
          </w:p>
          <w:p w:rsidRPr="00D86814" w:rsidR="003C2452" w:rsidP="008306ED" w:rsidRDefault="003C2452" w14:paraId="691F07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5 [8, 11]</w:t>
            </w:r>
          </w:p>
        </w:tc>
        <w:tc>
          <w:tcPr>
            <w:tcW w:w="1226" w:type="dxa"/>
            <w:vAlign w:val="center"/>
          </w:tcPr>
          <w:p w:rsidRPr="00D86814" w:rsidR="003C2452" w:rsidP="008306ED" w:rsidRDefault="003C2452" w14:paraId="6668D1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5E3E8BC3" w14:textId="51ACB9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</w:t>
            </w:r>
            <w:r w:rsidR="005A50F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  <w:p w:rsidRPr="00D86814" w:rsidR="003C2452" w:rsidP="008306ED" w:rsidRDefault="003C2452" w14:paraId="2084B13A" w14:textId="0CE556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5A50F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  <w:p w:rsidRPr="00D86814" w:rsidR="003C2452" w:rsidP="008306ED" w:rsidRDefault="003C2452" w14:paraId="1D8FBB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3</w:t>
            </w:r>
          </w:p>
          <w:p w:rsidRPr="00D86814" w:rsidR="003C2452" w:rsidP="008306ED" w:rsidRDefault="003C2452" w14:paraId="2E168876" w14:textId="0039E2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5A50F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9</w:t>
            </w:r>
          </w:p>
          <w:p w:rsidRPr="00D86814" w:rsidR="003C2452" w:rsidP="008306ED" w:rsidRDefault="003C2452" w14:paraId="317DE95D" w14:textId="12745B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110F8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</w:t>
            </w:r>
          </w:p>
          <w:p w:rsidRPr="00D86814" w:rsidR="003C2452" w:rsidP="008306ED" w:rsidRDefault="003C2452" w14:paraId="466E6E1A" w14:textId="770AF3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090D0A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8</w:t>
            </w:r>
          </w:p>
          <w:p w:rsidRPr="00E62041" w:rsidR="003C2452" w:rsidP="008306ED" w:rsidRDefault="003C2452" w14:paraId="1582A2B4" w14:textId="42F8B7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E6204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</w:t>
            </w:r>
            <w:r w:rsidRPr="00E62041" w:rsidR="00E6204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  <w:p w:rsidRPr="00D86814" w:rsidR="003C2452" w:rsidP="008306ED" w:rsidRDefault="003C2452" w14:paraId="4FA8A343" w14:textId="038748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E6204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</w:t>
            </w:r>
          </w:p>
          <w:p w:rsidRPr="00D86814" w:rsidR="003C2452" w:rsidP="008306ED" w:rsidRDefault="003C2452" w14:paraId="138C334F" w14:textId="4B54B3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991AB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</w:p>
          <w:p w:rsidRPr="00D86814" w:rsidR="003C2452" w:rsidP="008306ED" w:rsidRDefault="003C2452" w14:paraId="04991BBE" w14:textId="09DC98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</w:t>
            </w:r>
            <w:r w:rsidR="00991AB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</w:p>
          <w:p w:rsidRPr="00D86814" w:rsidR="003C2452" w:rsidP="008306ED" w:rsidRDefault="003C2452" w14:paraId="00CA0ACA" w14:textId="1C31CD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991AB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Pr="00D86814" w:rsidR="003C2452" w:rsidTr="008306ED" w14:paraId="45BCE9C1" w14:textId="77777777">
        <w:trPr>
          <w:trHeight w:val="290"/>
        </w:trPr>
        <w:tc>
          <w:tcPr>
            <w:tcW w:w="4590" w:type="dxa"/>
            <w:vAlign w:val="center"/>
            <w:hideMark/>
          </w:tcPr>
          <w:p w:rsidRPr="00D86814" w:rsidR="003C2452" w:rsidP="008306ED" w:rsidRDefault="003C2452" w14:paraId="17B4E6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giver Burden (ZBI)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11EB19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37 [30, 46] 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034E8DB1" w14:textId="761856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 [32, 4</w:t>
            </w:r>
            <w:r w:rsidR="003B4BB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2448" w:type="dxa"/>
            <w:vAlign w:val="center"/>
            <w:hideMark/>
          </w:tcPr>
          <w:p w:rsidRPr="00D86814" w:rsidR="003C2452" w:rsidP="008306ED" w:rsidRDefault="003C2452" w14:paraId="779E64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34.5 [24, 42.5] </w:t>
            </w:r>
          </w:p>
        </w:tc>
        <w:tc>
          <w:tcPr>
            <w:tcW w:w="1226" w:type="dxa"/>
            <w:vAlign w:val="center"/>
            <w:hideMark/>
          </w:tcPr>
          <w:p w:rsidRPr="00D86814" w:rsidR="003C2452" w:rsidP="008306ED" w:rsidRDefault="003C2452" w14:paraId="1289A649" w14:textId="42537E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C9267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Pr="00D86814" w:rsidR="003C2452" w:rsidTr="008306ED" w14:paraId="0DC2995D" w14:textId="77777777">
        <w:trPr>
          <w:trHeight w:val="290"/>
        </w:trPr>
        <w:tc>
          <w:tcPr>
            <w:tcW w:w="4590" w:type="dxa"/>
            <w:vAlign w:val="center"/>
            <w:hideMark/>
          </w:tcPr>
          <w:p w:rsidRPr="00D86814" w:rsidR="003C2452" w:rsidP="008306ED" w:rsidRDefault="003C2452" w14:paraId="7B6063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epressive Symptoms (PHQ-8)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3BD751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2, 8] 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4E4FB7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3, 10] 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6339CE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 [1, 6] </w:t>
            </w:r>
          </w:p>
        </w:tc>
        <w:tc>
          <w:tcPr>
            <w:tcW w:w="1226" w:type="dxa"/>
            <w:vAlign w:val="center"/>
          </w:tcPr>
          <w:p w:rsidRPr="00D86814" w:rsidR="003C2452" w:rsidP="008306ED" w:rsidRDefault="003C2452" w14:paraId="3BA6EC43" w14:textId="31B9D9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C92670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Pr="00D86814" w:rsidR="003C2452" w:rsidTr="008306ED" w14:paraId="4C185F16" w14:textId="77777777">
        <w:trPr>
          <w:trHeight w:val="290"/>
        </w:trPr>
        <w:tc>
          <w:tcPr>
            <w:tcW w:w="4590" w:type="dxa"/>
            <w:vAlign w:val="center"/>
            <w:hideMark/>
          </w:tcPr>
          <w:p w:rsidRPr="00D86814" w:rsidR="003C2452" w:rsidP="008306ED" w:rsidRDefault="003C2452" w14:paraId="7D8242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cial Disconnectedness (U-SIRS-13)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0930A2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3, 10] 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B4BB5" w14:paraId="29E7CA33" w14:textId="206065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5, 10] </w:t>
            </w:r>
          </w:p>
        </w:tc>
        <w:tc>
          <w:tcPr>
            <w:tcW w:w="2448" w:type="dxa"/>
            <w:vAlign w:val="center"/>
          </w:tcPr>
          <w:p w:rsidRPr="00D86814" w:rsidR="003C2452" w:rsidP="008306ED" w:rsidRDefault="003C2452" w14:paraId="3C44C7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 [2, 9] </w:t>
            </w:r>
          </w:p>
        </w:tc>
        <w:tc>
          <w:tcPr>
            <w:tcW w:w="1226" w:type="dxa"/>
            <w:vAlign w:val="center"/>
          </w:tcPr>
          <w:p w:rsidRPr="00D86814" w:rsidR="003C2452" w:rsidP="008306ED" w:rsidRDefault="003C2452" w14:paraId="35A312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Pr="00D86814" w:rsidR="003C2452" w:rsidTr="008306ED" w14:paraId="63B15E10" w14:textId="77777777">
        <w:trPr>
          <w:trHeight w:val="290"/>
        </w:trPr>
        <w:tc>
          <w:tcPr>
            <w:tcW w:w="13160" w:type="dxa"/>
            <w:gridSpan w:val="5"/>
          </w:tcPr>
          <w:p w:rsidRPr="00430433" w:rsidR="003C2452" w:rsidP="008306ED" w:rsidRDefault="003C2452" w14:paraId="5E04B9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30433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± </w:t>
            </w:r>
            <w:r w:rsidRPr="0043043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sponder=decrease (improvement) of 1 pt on ZBI equivalent to 1 SEM</w:t>
            </w:r>
          </w:p>
          <w:p w:rsidRPr="00430433" w:rsidR="003C2452" w:rsidP="008306ED" w:rsidRDefault="003C2452" w14:paraId="765D27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43043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3043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ther diagnoses include Lew body dementia Vascular dementia Mild cognitive impairment and Mixed etiology and other Dementias</w:t>
            </w:r>
          </w:p>
          <w:p w:rsidRPr="00D86814" w:rsidR="003C2452" w:rsidP="008306ED" w:rsidRDefault="003C2452" w14:paraId="6EC3AC2E" w14:textId="2DEB8C5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43043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  <w:r w:rsidRPr="0043043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nly asked if care partners indicated that the participant needed assistance hence the smaller sample size for these two scales. N=</w:t>
            </w:r>
            <w:r w:rsidRPr="00430433" w:rsidR="00EC73D5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1</w:t>
            </w:r>
            <w:r w:rsidRPr="0043043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N=</w:t>
            </w:r>
            <w:r w:rsidRPr="00430433" w:rsidR="00DF5DA7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8</w:t>
            </w:r>
            <w:r w:rsidRPr="0043043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N=23</w:t>
            </w:r>
          </w:p>
        </w:tc>
      </w:tr>
    </w:tbl>
    <w:p w:rsidRPr="00D86814" w:rsidR="003C2452" w:rsidP="003C2452" w:rsidRDefault="003C2452" w14:paraId="267287AC" w14:textId="77777777">
      <w:pPr>
        <w:rPr>
          <w:rFonts w:ascii="Times New Roman" w:hAnsi="Times New Roman" w:cs="Times New Roman"/>
          <w:sz w:val="24"/>
          <w:szCs w:val="24"/>
        </w:rPr>
      </w:pPr>
    </w:p>
    <w:p w:rsidRPr="00D86814" w:rsidR="003C2452" w:rsidP="003C2452" w:rsidRDefault="003C2452" w14:paraId="12CB8EA1" w14:textId="77777777">
      <w:pPr>
        <w:rPr>
          <w:rFonts w:ascii="Times New Roman" w:hAnsi="Times New Roman" w:cs="Times New Roman"/>
          <w:sz w:val="24"/>
          <w:szCs w:val="24"/>
        </w:rPr>
      </w:pPr>
      <w:r w:rsidRPr="00D8681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1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4590"/>
        <w:gridCol w:w="2448"/>
        <w:gridCol w:w="2448"/>
        <w:gridCol w:w="2448"/>
        <w:gridCol w:w="1226"/>
      </w:tblGrid>
      <w:tr w:rsidRPr="00D86814" w:rsidR="003C2452" w:rsidTr="5FE6DB85" w14:paraId="6BCEEBEA" w14:textId="77777777">
        <w:trPr>
          <w:trHeight w:val="720"/>
          <w:tblHeader/>
        </w:trPr>
        <w:tc>
          <w:tcPr>
            <w:tcW w:w="13160" w:type="dxa"/>
            <w:gridSpan w:val="5"/>
            <w:tcBorders>
              <w:top w:val="nil"/>
              <w:left w:val="nil"/>
              <w:right w:val="nil"/>
            </w:tcBorders>
            <w:tcMar/>
          </w:tcPr>
          <w:p w:rsidRPr="00D86814" w:rsidR="003C2452" w:rsidP="008306ED" w:rsidRDefault="003C2452" w14:paraId="262B72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2452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2. Differences</w:t>
            </w: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in Personal and Clinical Characteristics Between Responders and Non-Responders to Problem-Solving Training for Depressive Symptoms</w:t>
            </w:r>
          </w:p>
        </w:tc>
      </w:tr>
      <w:tr w:rsidRPr="00D86814" w:rsidR="003C2452" w:rsidTr="5FE6DB85" w14:paraId="2596E41E" w14:textId="77777777">
        <w:trPr>
          <w:trHeight w:val="330"/>
          <w:tblHeader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7C3D6E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ersonal Factor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5BC75C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  <w:p w:rsidRPr="00D86814" w:rsidR="003C2452" w:rsidP="008306ED" w:rsidRDefault="003C2452" w14:paraId="0A294BA0" w14:textId="3858FE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9</w:t>
            </w:r>
            <w:r w:rsidR="00BB7D8E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6D4701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Responders</w:t>
            </w: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±</w:t>
            </w:r>
          </w:p>
          <w:p w:rsidRPr="00D86814" w:rsidR="003C2452" w:rsidP="008306ED" w:rsidRDefault="003C2452" w14:paraId="5822DCC2" w14:textId="0DDCDD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</w:t>
            </w:r>
            <w:r w:rsidR="00BB7D8E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4C7BE6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on-Responders</w:t>
            </w:r>
          </w:p>
          <w:p w:rsidRPr="00D86814" w:rsidR="003C2452" w:rsidP="008306ED" w:rsidRDefault="003C2452" w14:paraId="484E54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64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00039C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Pr="00D86814" w:rsidR="003C2452" w:rsidTr="5FE6DB85" w14:paraId="4C069F0C" w14:textId="77777777">
        <w:trPr>
          <w:trHeight w:val="29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28BA06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ge years (median [IQR]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039EEFDC" w14:textId="5AE841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1 [52, 7</w:t>
            </w:r>
            <w:r w:rsidR="00BB7D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03646DF4" w14:textId="5D50C6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="00BB7D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54,7</w:t>
            </w:r>
            <w:r w:rsidR="00BB7D8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3EDAED1D" w14:textId="51E645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0 [51.5, 72.5]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6FC74DF5" w14:textId="50E0FD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C0030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Pr="00D86814" w:rsidR="003C2452" w:rsidTr="5FE6DB85" w14:paraId="0644AE6C" w14:textId="77777777">
        <w:trPr>
          <w:trHeight w:val="29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351070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der</w:t>
            </w:r>
          </w:p>
          <w:p w:rsidRPr="00D86814" w:rsidR="003C2452" w:rsidP="008306ED" w:rsidRDefault="003C2452" w14:paraId="52C00E4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IS-Female</w:t>
            </w:r>
          </w:p>
          <w:p w:rsidRPr="00D86814" w:rsidR="003C2452" w:rsidP="008306ED" w:rsidRDefault="003C2452" w14:paraId="2CF029FC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IS-Male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148775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A2B29" w14:paraId="2BC1D73C" w14:textId="5CCCC5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C2452" w14:paraId="466AEFDD" w14:textId="2751A4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3A2B2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</w:t>
            </w:r>
            <w:r w:rsidR="003A2B2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0F80CD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5B5F17E6" w14:textId="38B8BA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3A2B29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81%)</w:t>
            </w:r>
          </w:p>
          <w:p w:rsidRPr="00D86814" w:rsidR="003C2452" w:rsidP="008306ED" w:rsidRDefault="003A2B29" w14:paraId="6A24B947" w14:textId="7CA4F6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5 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19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1DE4DA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6F909E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5 (87%)</w:t>
            </w:r>
          </w:p>
          <w:p w:rsidRPr="00D86814" w:rsidR="003C2452" w:rsidP="008306ED" w:rsidRDefault="003C2452" w14:paraId="1A1864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 (13%)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34D263A0" w14:textId="740A3A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C0030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Pr="00D86814" w:rsidR="00E744A4" w:rsidTr="5FE6DB85" w14:paraId="2E41F85E" w14:textId="77777777">
        <w:trPr>
          <w:trHeight w:val="290"/>
        </w:trPr>
        <w:tc>
          <w:tcPr>
            <w:tcW w:w="4590" w:type="dxa"/>
            <w:tcMar/>
            <w:hideMark/>
          </w:tcPr>
          <w:p w:rsidRPr="00D86814" w:rsidR="00E744A4" w:rsidP="00E744A4" w:rsidRDefault="00E744A4" w14:paraId="1D3524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mployment</w:t>
            </w:r>
          </w:p>
          <w:p w:rsidRPr="00D86814" w:rsidR="00E744A4" w:rsidP="00E744A4" w:rsidRDefault="00E744A4" w14:paraId="1AC81D60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Yes</w:t>
            </w:r>
          </w:p>
          <w:p w:rsidRPr="00D86814" w:rsidR="00E744A4" w:rsidP="00E744A4" w:rsidRDefault="00E744A4" w14:paraId="1AC9AC52" w14:textId="0A1BB1C9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E744A4" w:rsidP="00E744A4" w:rsidRDefault="00E744A4" w14:paraId="47F9DD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</w:p>
          <w:p w:rsidRPr="00D86814" w:rsidR="00E744A4" w:rsidP="00E744A4" w:rsidRDefault="00E744A4" w14:paraId="57B8BA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E744A4" w:rsidP="00E744A4" w:rsidRDefault="00E744A4" w14:paraId="77C5478B" w14:textId="64CD91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9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E744A4" w:rsidP="00E744A4" w:rsidRDefault="00E744A4" w14:paraId="61B15E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E744A4" w:rsidP="00E744A4" w:rsidRDefault="00682CBD" w14:paraId="6C7130DF" w14:textId="7A7951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4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E744A4" w:rsidP="00E744A4" w:rsidRDefault="00682CBD" w14:paraId="570FF496" w14:textId="4319AD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6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E744A4" w:rsidP="00E744A4" w:rsidRDefault="00E744A4" w14:paraId="59047C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E744A4" w:rsidP="00E744A4" w:rsidRDefault="00A67570" w14:paraId="1C1AF74D" w14:textId="109700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0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7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E744A4" w:rsidP="00E744A4" w:rsidRDefault="00A67570" w14:paraId="2A9C8D1B" w14:textId="3A4DA6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3</w:t>
            </w:r>
            <w:r w:rsidRPr="00D86814" w:rsidR="00E744A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E744A4" w:rsidP="00E744A4" w:rsidRDefault="00E744A4" w14:paraId="52DE1E6C" w14:textId="2F8101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A6757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Pr="00D86814" w:rsidR="003C2452" w:rsidTr="5FE6DB85" w14:paraId="1B53A3D0" w14:textId="77777777">
        <w:trPr>
          <w:trHeight w:val="29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33E1ED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agnosis of Care Recipient</w:t>
            </w:r>
          </w:p>
          <w:p w:rsidRPr="00D86814" w:rsidR="003C2452" w:rsidP="008306ED" w:rsidRDefault="003C2452" w14:paraId="7D62943B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zheimer’s Disease</w:t>
            </w:r>
          </w:p>
          <w:p w:rsidRPr="00D86814" w:rsidR="003C2452" w:rsidP="008306ED" w:rsidRDefault="003C2452" w14:paraId="49DD981D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ther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552173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BD5DD5" w14:paraId="7F6AA5FD" w14:textId="10634A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C2452" w14:paraId="396EE441" w14:textId="07429D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="00BD5DD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3</w:t>
            </w:r>
            <w:r w:rsidR="00BD5DD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6E3769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BD5DD5" w14:paraId="5ED7562C" w14:textId="62E499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C2452" w14:paraId="0611CDCC" w14:textId="7B4527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BD5DD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3</w:t>
            </w:r>
            <w:r w:rsidR="00BD5DD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7410CF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43F8D4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 (61%)</w:t>
            </w:r>
          </w:p>
          <w:p w:rsidRPr="00D86814" w:rsidR="003C2452" w:rsidP="008306ED" w:rsidRDefault="003C2452" w14:paraId="3C08D3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5 (39%)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39B6226E" w14:textId="5662F4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68022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Pr="00D86814" w:rsidR="003C2452" w:rsidTr="5FE6DB85" w14:paraId="1DAAFAC2" w14:textId="77777777">
        <w:trPr>
          <w:trHeight w:val="29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72C031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ast Score (median [IQR]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5244BF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[4, 7]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326CB2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[5, 7]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0EFE94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[4, 6]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57A2DAA6" w14:textId="329D16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5FE6DB85" w:rsidR="003C245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</w:t>
            </w:r>
            <w:r w:rsidRPr="5FE6DB85" w:rsidR="2440F28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7</w:t>
            </w:r>
          </w:p>
        </w:tc>
      </w:tr>
      <w:tr w:rsidRPr="00D86814" w:rsidR="003C2452" w:rsidTr="5FE6DB85" w14:paraId="033B08B2" w14:textId="77777777">
        <w:trPr>
          <w:trHeight w:val="56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43629F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  <w:p w:rsidRPr="00D86814" w:rsidR="003C2452" w:rsidP="008306ED" w:rsidRDefault="003C2452" w14:paraId="399CEF9B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&lt;= High School </w:t>
            </w:r>
          </w:p>
          <w:p w:rsidRPr="00D86814" w:rsidR="003C2452" w:rsidP="008306ED" w:rsidRDefault="003C2452" w14:paraId="54A0D7DC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&gt; High School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398608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55663B" w14:paraId="660EB603" w14:textId="356EF3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0%)</w:t>
            </w:r>
          </w:p>
          <w:p w:rsidRPr="00D86814" w:rsidR="003C2452" w:rsidP="008306ED" w:rsidRDefault="003C2452" w14:paraId="5D6985FA" w14:textId="2DD07A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="0055663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90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3445AF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55663B" w14:paraId="70688A45" w14:textId="1A05ED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5%)</w:t>
            </w:r>
          </w:p>
          <w:p w:rsidRPr="00D86814" w:rsidR="003C2452" w:rsidP="008306ED" w:rsidRDefault="003C2452" w14:paraId="758D5B72" w14:textId="183AE3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55663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85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4AFA11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7675F4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(8%)</w:t>
            </w:r>
          </w:p>
          <w:p w:rsidRPr="00D86814" w:rsidR="003C2452" w:rsidP="008306ED" w:rsidRDefault="003C2452" w14:paraId="26321B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9 (92%)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6B42F843" w14:textId="59E87B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84253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Pr="00D86814" w:rsidR="003C2452" w:rsidTr="5FE6DB85" w14:paraId="3B0EE652" w14:textId="77777777">
        <w:trPr>
          <w:trHeight w:val="29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0AC94C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ispanic Ethnicity</w:t>
            </w:r>
          </w:p>
          <w:p w:rsidRPr="00D86814" w:rsidR="003C2452" w:rsidP="008306ED" w:rsidRDefault="003C2452" w14:paraId="67995679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n-Hispanic</w:t>
            </w:r>
          </w:p>
          <w:p w:rsidRPr="00D86814" w:rsidR="003C2452" w:rsidP="008306ED" w:rsidRDefault="003C2452" w14:paraId="0097552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48A9ED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3A0BA2F4" w14:textId="0D6C62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="008F4B4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78%)</w:t>
            </w:r>
          </w:p>
          <w:p w:rsidRPr="00D86814" w:rsidR="003C2452" w:rsidP="008306ED" w:rsidRDefault="003C2452" w14:paraId="6B773052" w14:textId="4CCAB4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8F4B4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2</w:t>
            </w:r>
            <w:r w:rsidR="008F4B4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5685B7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62CFDBEF" w14:textId="79D116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8F4B4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74%)</w:t>
            </w:r>
          </w:p>
          <w:p w:rsidRPr="00D86814" w:rsidR="003C2452" w:rsidP="008306ED" w:rsidRDefault="008F4B43" w14:paraId="5B354354" w14:textId="1B6C26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26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2564CF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2782B1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 (80%)</w:t>
            </w:r>
          </w:p>
          <w:p w:rsidRPr="00D86814" w:rsidR="003C2452" w:rsidP="008306ED" w:rsidRDefault="003C2452" w14:paraId="5BD696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 (20%)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52484F16" w14:textId="26587B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CA7095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Pr="00D86814" w:rsidR="003C2452" w:rsidTr="5FE6DB85" w14:paraId="264FF5E3" w14:textId="77777777">
        <w:trPr>
          <w:trHeight w:val="56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45A69D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Race </w:t>
            </w:r>
          </w:p>
          <w:p w:rsidRPr="00D86814" w:rsidR="003C2452" w:rsidP="008306ED" w:rsidRDefault="003C2452" w14:paraId="23FF816F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White</w:t>
            </w:r>
          </w:p>
          <w:p w:rsidRPr="00D86814" w:rsidR="003C2452" w:rsidP="008306ED" w:rsidRDefault="003C2452" w14:paraId="1C154443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lack</w:t>
            </w:r>
          </w:p>
          <w:p w:rsidRPr="00D86814" w:rsidR="003C2452" w:rsidP="008306ED" w:rsidRDefault="003C2452" w14:paraId="76E8760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ther Race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4F0429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6DB360FF" w14:textId="2892FA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="006D193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7</w:t>
            </w:r>
            <w:r w:rsidR="006D193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3C2452" w14:paraId="159D07C8" w14:textId="42DB61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6D193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1</w:t>
            </w:r>
            <w:r w:rsidR="006D193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6D1933" w14:paraId="444041EC" w14:textId="348978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702DD2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28ED80D4" w14:textId="2AF073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6D193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 w:rsidR="00CE28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6D1933" w14:paraId="3A73FC8A" w14:textId="550F7E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="00CE28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19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  <w:p w:rsidRPr="00D86814" w:rsidR="003C2452" w:rsidP="008306ED" w:rsidRDefault="006D1933" w14:paraId="0EAC0477" w14:textId="6BE48C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(</w:t>
            </w:r>
            <w:r w:rsidR="00CE2810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783403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7E8671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 (80%)</w:t>
            </w:r>
          </w:p>
          <w:p w:rsidRPr="00D86814" w:rsidR="003C2452" w:rsidP="008306ED" w:rsidRDefault="003C2452" w14:paraId="06AA4D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 (13%)</w:t>
            </w:r>
          </w:p>
          <w:p w:rsidRPr="00D86814" w:rsidR="003C2452" w:rsidP="008306ED" w:rsidRDefault="003C2452" w14:paraId="4E7166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(8%)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6F72E88A" w14:textId="55A93D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7C036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="006A07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Pr="00D86814" w:rsidR="003C2452" w:rsidTr="5FE6DB85" w14:paraId="2B62C68E" w14:textId="77777777">
        <w:trPr>
          <w:trHeight w:val="290"/>
        </w:trPr>
        <w:tc>
          <w:tcPr>
            <w:tcW w:w="4590" w:type="dxa"/>
            <w:tcMar/>
          </w:tcPr>
          <w:p w:rsidRPr="00D86814" w:rsidR="003C2452" w:rsidP="008306ED" w:rsidRDefault="003C2452" w14:paraId="6498D3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Clinical Factors </w:t>
            </w: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median [IQR])</w:t>
            </w:r>
          </w:p>
        </w:tc>
        <w:tc>
          <w:tcPr>
            <w:tcW w:w="2448" w:type="dxa"/>
            <w:tcMar/>
            <w:vAlign w:val="center"/>
          </w:tcPr>
          <w:p w:rsidRPr="00D86814" w:rsidR="003C2452" w:rsidP="008306ED" w:rsidRDefault="003C2452" w14:paraId="5600D8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  <w:p w:rsidRPr="00D86814" w:rsidR="003C2452" w:rsidP="008306ED" w:rsidRDefault="003C2452" w14:paraId="798EC3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98</w:t>
            </w:r>
          </w:p>
        </w:tc>
        <w:tc>
          <w:tcPr>
            <w:tcW w:w="2448" w:type="dxa"/>
            <w:tcMar/>
            <w:vAlign w:val="center"/>
          </w:tcPr>
          <w:p w:rsidRPr="00D86814" w:rsidR="003C2452" w:rsidP="008306ED" w:rsidRDefault="003C2452" w14:paraId="750048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Responders</w:t>
            </w:r>
          </w:p>
          <w:p w:rsidRPr="00D86814" w:rsidR="003C2452" w:rsidP="008306ED" w:rsidRDefault="003C2452" w14:paraId="26F970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34</w:t>
            </w:r>
          </w:p>
        </w:tc>
        <w:tc>
          <w:tcPr>
            <w:tcW w:w="2448" w:type="dxa"/>
            <w:tcMar/>
            <w:vAlign w:val="center"/>
          </w:tcPr>
          <w:p w:rsidRPr="00D86814" w:rsidR="003C2452" w:rsidP="008306ED" w:rsidRDefault="003C2452" w14:paraId="4A6578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on-Responders</w:t>
            </w:r>
          </w:p>
          <w:p w:rsidRPr="00D86814" w:rsidR="003C2452" w:rsidP="008306ED" w:rsidRDefault="003C2452" w14:paraId="31CA52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=64</w:t>
            </w:r>
          </w:p>
        </w:tc>
        <w:tc>
          <w:tcPr>
            <w:tcW w:w="1226" w:type="dxa"/>
            <w:tcMar/>
            <w:vAlign w:val="center"/>
          </w:tcPr>
          <w:p w:rsidRPr="00D86814" w:rsidR="003C2452" w:rsidP="008306ED" w:rsidRDefault="003C2452" w14:paraId="39D494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Pr="00D86814" w:rsidR="003C2452" w:rsidTr="5FE6DB85" w14:paraId="69989E21" w14:textId="77777777">
        <w:trPr>
          <w:trHeight w:val="290"/>
        </w:trPr>
        <w:tc>
          <w:tcPr>
            <w:tcW w:w="4590" w:type="dxa"/>
            <w:tcMar/>
            <w:hideMark/>
          </w:tcPr>
          <w:p w:rsidRPr="00D86814" w:rsidR="003C2452" w:rsidP="008306ED" w:rsidRDefault="003C2452" w14:paraId="076809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cial Problem-Solving Skills</w:t>
            </w:r>
          </w:p>
          <w:p w:rsidRPr="00D86814" w:rsidR="003C2452" w:rsidP="008306ED" w:rsidRDefault="003C2452" w14:paraId="3D4A2419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ositive Problem Orientation</w:t>
            </w:r>
          </w:p>
          <w:p w:rsidRPr="00D86814" w:rsidR="003C2452" w:rsidP="008306ED" w:rsidRDefault="003C2452" w14:paraId="6057B2C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egative Problem Orientation</w:t>
            </w:r>
          </w:p>
          <w:p w:rsidRPr="00D86814" w:rsidR="003C2452" w:rsidP="008306ED" w:rsidRDefault="003C2452" w14:paraId="1F71E15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ational Problem Solving</w:t>
            </w:r>
          </w:p>
          <w:p w:rsidRPr="00D86814" w:rsidR="003C2452" w:rsidP="008306ED" w:rsidRDefault="003C2452" w14:paraId="6EDDD1A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Impulsive/Carelessness style</w:t>
            </w:r>
          </w:p>
          <w:p w:rsidRPr="00D86814" w:rsidR="003C2452" w:rsidP="008306ED" w:rsidRDefault="003C2452" w14:paraId="4EC06C06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voidance Style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46FD0E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751A7D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3 [10, 15] </w:t>
            </w:r>
          </w:p>
          <w:p w:rsidRPr="00D86814" w:rsidR="003C2452" w:rsidP="008306ED" w:rsidRDefault="003C2452" w14:paraId="145E0B20" w14:textId="3C9496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 [2, </w:t>
            </w:r>
            <w:r w:rsidR="0073110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] </w:t>
            </w:r>
          </w:p>
          <w:p w:rsidRPr="00D86814" w:rsidR="003C2452" w:rsidP="008306ED" w:rsidRDefault="003C2452" w14:paraId="76DD81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0 [8, 12] </w:t>
            </w:r>
          </w:p>
          <w:p w:rsidRPr="00D86814" w:rsidR="003C2452" w:rsidP="008306ED" w:rsidRDefault="003C2452" w14:paraId="2AB437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 [1, 5] </w:t>
            </w:r>
          </w:p>
          <w:p w:rsidRPr="00D86814" w:rsidR="003C2452" w:rsidP="008306ED" w:rsidRDefault="003C2452" w14:paraId="5EC920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[3, 7]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64F82A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1F880D6D" w14:textId="2EAFCC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73110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 w:rsidR="0073110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1</w:t>
            </w:r>
            <w:r w:rsidR="0073110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  <w:p w:rsidRPr="00D86814" w:rsidR="003C2452" w:rsidP="008306ED" w:rsidRDefault="00DF0E61" w14:paraId="4177C525" w14:textId="23EE60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8]</w:t>
            </w:r>
          </w:p>
          <w:p w:rsidRPr="00D86814" w:rsidR="003C2452" w:rsidP="008306ED" w:rsidRDefault="003C2452" w14:paraId="2AD2FF46" w14:textId="298FC0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 [8, 13]</w:t>
            </w:r>
          </w:p>
          <w:p w:rsidRPr="00D86814" w:rsidR="003C2452" w:rsidP="008306ED" w:rsidRDefault="003C2452" w14:paraId="7B97EA4E" w14:textId="62C6FC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 [1,</w:t>
            </w:r>
            <w:r w:rsidR="005A57A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  <w:p w:rsidRPr="00D86814" w:rsidR="003C2452" w:rsidP="008306ED" w:rsidRDefault="003C2452" w14:paraId="0E04B6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[3, 7]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65D1E3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400E2B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 [11, 15]</w:t>
            </w:r>
          </w:p>
          <w:p w:rsidRPr="00D86814" w:rsidR="003C2452" w:rsidP="008306ED" w:rsidRDefault="003C2452" w14:paraId="7AAC9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 [1, 6]</w:t>
            </w:r>
          </w:p>
          <w:p w:rsidRPr="00D86814" w:rsidR="003C2452" w:rsidP="008306ED" w:rsidRDefault="003C2452" w14:paraId="4AF5F8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 [8.5, 12]</w:t>
            </w:r>
          </w:p>
          <w:p w:rsidRPr="00D86814" w:rsidR="003C2452" w:rsidP="008306ED" w:rsidRDefault="003C2452" w14:paraId="59387F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5 [1, 5]</w:t>
            </w:r>
          </w:p>
          <w:p w:rsidRPr="00D86814" w:rsidR="003C2452" w:rsidP="008306ED" w:rsidRDefault="003C2452" w14:paraId="678422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 [3, 6]</w:t>
            </w:r>
          </w:p>
        </w:tc>
        <w:tc>
          <w:tcPr>
            <w:tcW w:w="1226" w:type="dxa"/>
            <w:tcMar/>
            <w:vAlign w:val="center"/>
            <w:hideMark/>
          </w:tcPr>
          <w:p w:rsidRPr="00D86814" w:rsidR="003C2452" w:rsidP="008306ED" w:rsidRDefault="003C2452" w14:paraId="531CC2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116AAC70" w14:textId="5B380C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A9763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  <w:p w:rsidRPr="00D86814" w:rsidR="003C2452" w:rsidP="008306ED" w:rsidRDefault="003C2452" w14:paraId="4465F65D" w14:textId="6D74FA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A9763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5</w:t>
            </w:r>
          </w:p>
          <w:p w:rsidRPr="00D86814" w:rsidR="003C2452" w:rsidP="008306ED" w:rsidRDefault="003C2452" w14:paraId="16A93809" w14:textId="101F34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DF0E6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2</w:t>
            </w:r>
          </w:p>
          <w:p w:rsidRPr="00D86814" w:rsidR="003C2452" w:rsidP="008306ED" w:rsidRDefault="003C2452" w14:paraId="74D77A79" w14:textId="0ECA4F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DF0E61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</w:t>
            </w:r>
          </w:p>
          <w:p w:rsidRPr="00D86814" w:rsidR="003C2452" w:rsidP="008306ED" w:rsidRDefault="003C2452" w14:paraId="09825F8F" w14:textId="1D3D5D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5A57A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Pr="00D86814" w:rsidR="003C2452" w:rsidTr="5FE6DB85" w14:paraId="74A908E9" w14:textId="77777777">
        <w:trPr>
          <w:trHeight w:val="290"/>
        </w:trPr>
        <w:tc>
          <w:tcPr>
            <w:tcW w:w="4590" w:type="dxa"/>
            <w:tcMar/>
          </w:tcPr>
          <w:p w:rsidRPr="00D86814" w:rsidR="003C2452" w:rsidP="008306ED" w:rsidRDefault="003C2452" w14:paraId="1EF746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amily Caregiving (Caregiving Experience)</w:t>
            </w:r>
          </w:p>
          <w:p w:rsidRPr="00D86814" w:rsidR="003C2452" w:rsidP="008306ED" w:rsidRDefault="003C2452" w14:paraId="0F4A60A5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giver Life Satisfaction</w:t>
            </w:r>
          </w:p>
          <w:p w:rsidRPr="00D86814" w:rsidR="003C2452" w:rsidP="008306ED" w:rsidRDefault="003C2452" w14:paraId="336A48B3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Caregiver Social Support</w:t>
            </w:r>
          </w:p>
          <w:p w:rsidRPr="00D86814" w:rsidR="003C2452" w:rsidP="008306ED" w:rsidRDefault="003C2452" w14:paraId="0F73BBB2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giver Overload</w:t>
            </w:r>
          </w:p>
          <w:p w:rsidRPr="00D86814" w:rsidR="003C2452" w:rsidP="008306ED" w:rsidRDefault="003C2452" w14:paraId="65F445C6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atisfaction/Love for caregiving role</w:t>
            </w:r>
          </w:p>
          <w:p w:rsidRPr="00D86814" w:rsidR="003C2452" w:rsidP="008306ED" w:rsidRDefault="003C2452" w14:paraId="672599EA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esentment for caregiving role</w:t>
            </w:r>
          </w:p>
          <w:p w:rsidRPr="00D86814" w:rsidR="003C2452" w:rsidP="008306ED" w:rsidRDefault="003C2452" w14:paraId="288E8FCF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nger towards care recipient</w:t>
            </w:r>
          </w:p>
          <w:p w:rsidRPr="00D86814" w:rsidR="003C2452" w:rsidP="008306ED" w:rsidRDefault="003C2452" w14:paraId="002FBDF6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elp Needed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¥</w:t>
            </w:r>
          </w:p>
          <w:p w:rsidRPr="00D86814" w:rsidR="003C2452" w:rsidP="008306ED" w:rsidRDefault="003C2452" w14:paraId="42973DF7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elp Provided by Care Partner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¥</w:t>
            </w:r>
          </w:p>
          <w:p w:rsidRPr="00D86814" w:rsidR="003C2452" w:rsidP="008306ED" w:rsidRDefault="003C2452" w14:paraId="3F30FE08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 recipient Aggressive behaviors</w:t>
            </w:r>
          </w:p>
          <w:p w:rsidRPr="00D86814" w:rsidR="003C2452" w:rsidP="008306ED" w:rsidRDefault="003C2452" w14:paraId="558E3DD7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 recipient Depressive behaviors</w:t>
            </w:r>
          </w:p>
          <w:p w:rsidRPr="00D86814" w:rsidR="003C2452" w:rsidP="008306ED" w:rsidRDefault="003C2452" w14:paraId="4CE73F24" w14:textId="77777777">
            <w:pPr>
              <w:spacing w:after="0" w:line="240" w:lineRule="auto"/>
              <w:ind w:left="34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re recipient Forgetfulness/Confusion</w:t>
            </w:r>
          </w:p>
        </w:tc>
        <w:tc>
          <w:tcPr>
            <w:tcW w:w="2448" w:type="dxa"/>
            <w:tcMar/>
            <w:vAlign w:val="center"/>
          </w:tcPr>
          <w:p w:rsidRPr="00D86814" w:rsidR="003C2452" w:rsidP="008306ED" w:rsidRDefault="003C2452" w14:paraId="5E6E20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41DBA8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0 [17, 24] </w:t>
            </w:r>
          </w:p>
          <w:p w:rsidRPr="00D86814" w:rsidR="003C2452" w:rsidP="008306ED" w:rsidRDefault="003C2452" w14:paraId="22E5FD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 xml:space="preserve">25 [23, 27] </w:t>
            </w:r>
          </w:p>
          <w:p w:rsidRPr="00D86814" w:rsidR="003C2452" w:rsidP="008306ED" w:rsidRDefault="003C2452" w14:paraId="6C41E8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1 [9, 12] </w:t>
            </w:r>
          </w:p>
          <w:p w:rsidRPr="00D86814" w:rsidR="003C2452" w:rsidP="008306ED" w:rsidRDefault="003C2452" w14:paraId="3791E1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7 [25, 30] </w:t>
            </w:r>
          </w:p>
          <w:p w:rsidRPr="00D86814" w:rsidR="003C2452" w:rsidP="008306ED" w:rsidRDefault="003C2452" w14:paraId="729072AD" w14:textId="480005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4 [11, 17] </w:t>
            </w:r>
          </w:p>
          <w:p w:rsidRPr="00D86814" w:rsidR="003C2452" w:rsidP="008306ED" w:rsidRDefault="003C2452" w14:paraId="2A8C44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9 [6, 11] </w:t>
            </w:r>
          </w:p>
          <w:p w:rsidRPr="00D86814" w:rsidR="003C2452" w:rsidP="008306ED" w:rsidRDefault="00F45F79" w14:paraId="62341F3A" w14:textId="7D8C62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4, 14] </w:t>
            </w:r>
          </w:p>
          <w:p w:rsidRPr="00D86814" w:rsidR="003C2452" w:rsidP="008306ED" w:rsidRDefault="00F45F79" w14:paraId="049EE79D" w14:textId="652E03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4, 12] </w:t>
            </w:r>
          </w:p>
          <w:p w:rsidRPr="00D86814" w:rsidR="003C2452" w:rsidP="008306ED" w:rsidRDefault="003C2452" w14:paraId="5F2828F5" w14:textId="3E8F72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067C9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 w:rsidR="00067C9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, 15] </w:t>
            </w:r>
          </w:p>
          <w:p w:rsidRPr="00D86814" w:rsidR="003C2452" w:rsidP="008306ED" w:rsidRDefault="003C2452" w14:paraId="22B81E51" w14:textId="68B442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4, 8] </w:t>
            </w:r>
          </w:p>
          <w:p w:rsidRPr="00D86814" w:rsidR="003C2452" w:rsidP="008306ED" w:rsidRDefault="003C2452" w14:paraId="0C6FBE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 [8, 11]</w:t>
            </w:r>
          </w:p>
        </w:tc>
        <w:tc>
          <w:tcPr>
            <w:tcW w:w="2448" w:type="dxa"/>
            <w:tcMar/>
            <w:vAlign w:val="center"/>
          </w:tcPr>
          <w:p w:rsidRPr="00D86814" w:rsidR="003C2452" w:rsidP="008306ED" w:rsidRDefault="003C2452" w14:paraId="35F3B8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61F9569E" w14:textId="77B4B7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 [17, 2</w:t>
            </w:r>
            <w:r w:rsidR="004D1A9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  <w:p w:rsidRPr="00D86814" w:rsidR="003C2452" w:rsidP="008306ED" w:rsidRDefault="003C2452" w14:paraId="357CE8FB" w14:textId="53AE4A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25 [23, 26]</w:t>
            </w:r>
          </w:p>
          <w:p w:rsidRPr="00D86814" w:rsidR="003C2452" w:rsidP="008306ED" w:rsidRDefault="003C2452" w14:paraId="1402A926" w14:textId="350D5C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6426A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10, 13]</w:t>
            </w:r>
          </w:p>
          <w:p w:rsidRPr="00D86814" w:rsidR="003C2452" w:rsidP="008306ED" w:rsidRDefault="003C2452" w14:paraId="451FC09D" w14:textId="7C735A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  <w:r w:rsidR="006426A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26, 3</w:t>
            </w:r>
            <w:r w:rsidR="006426A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  <w:p w:rsidRPr="00D86814" w:rsidR="003C2452" w:rsidP="008306ED" w:rsidRDefault="003C2452" w14:paraId="6E2D2E82" w14:textId="3F099E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  <w:r w:rsidR="00FF5F7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12, 18]</w:t>
            </w:r>
          </w:p>
          <w:p w:rsidRPr="00D86814" w:rsidR="003C2452" w:rsidP="008306ED" w:rsidRDefault="00935404" w14:paraId="565E2B82" w14:textId="654CA0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6, 12]</w:t>
            </w:r>
          </w:p>
          <w:p w:rsidRPr="00D86814" w:rsidR="003C2452" w:rsidP="008306ED" w:rsidRDefault="003C2452" w14:paraId="75B804D9" w14:textId="2D2B61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 [</w:t>
            </w:r>
            <w:r w:rsidR="00CD6D9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1</w:t>
            </w:r>
            <w:r w:rsidR="00CD6D9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  <w:p w:rsidRPr="00D86814" w:rsidR="003C2452" w:rsidP="008306ED" w:rsidRDefault="003C2452" w14:paraId="2F9EE4E1" w14:textId="47A842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 [</w:t>
            </w:r>
            <w:r w:rsidR="00CD6D9D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, 14] </w:t>
            </w:r>
          </w:p>
          <w:p w:rsidRPr="00D86814" w:rsidR="003C2452" w:rsidP="008306ED" w:rsidRDefault="003C2452" w14:paraId="7DBF62E0" w14:textId="06B20B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 [</w:t>
            </w:r>
            <w:r w:rsidR="0072465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1</w:t>
            </w:r>
            <w:r w:rsidR="0072465C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  <w:p w:rsidRPr="00D86814" w:rsidR="003C2452" w:rsidP="008306ED" w:rsidRDefault="003C2452" w14:paraId="32413518" w14:textId="3DEEBA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[</w:t>
            </w:r>
            <w:r w:rsidR="00067C9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, 8] </w:t>
            </w:r>
          </w:p>
          <w:p w:rsidRPr="00D86814" w:rsidR="003C2452" w:rsidP="008306ED" w:rsidRDefault="003C2452" w14:paraId="0A9EAE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9 [8, 12] </w:t>
            </w:r>
          </w:p>
        </w:tc>
        <w:tc>
          <w:tcPr>
            <w:tcW w:w="2448" w:type="dxa"/>
            <w:tcMar/>
            <w:vAlign w:val="center"/>
          </w:tcPr>
          <w:p w:rsidRPr="00D86814" w:rsidR="003C2452" w:rsidP="008306ED" w:rsidRDefault="003C2452" w14:paraId="048C4F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15E353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1.5 [18, 24.5] </w:t>
            </w:r>
          </w:p>
          <w:p w:rsidRPr="00D86814" w:rsidR="003C2452" w:rsidP="008306ED" w:rsidRDefault="003C2452" w14:paraId="4CF4E6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 xml:space="preserve">25 [23, 27] </w:t>
            </w:r>
          </w:p>
          <w:p w:rsidRPr="00D86814" w:rsidR="003C2452" w:rsidP="008306ED" w:rsidRDefault="003C2452" w14:paraId="6A46DC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0 [8, 12] </w:t>
            </w:r>
          </w:p>
          <w:p w:rsidRPr="00D86814" w:rsidR="003C2452" w:rsidP="008306ED" w:rsidRDefault="003C2452" w14:paraId="3B9463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27 [24, 30] </w:t>
            </w:r>
          </w:p>
          <w:p w:rsidRPr="00D86814" w:rsidR="003C2452" w:rsidP="008306ED" w:rsidRDefault="003C2452" w14:paraId="46ABB6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4 [11, 17] </w:t>
            </w:r>
          </w:p>
          <w:p w:rsidRPr="00D86814" w:rsidR="003C2452" w:rsidP="008306ED" w:rsidRDefault="003C2452" w14:paraId="447566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9 [6, 11] </w:t>
            </w:r>
          </w:p>
          <w:p w:rsidRPr="00D86814" w:rsidR="003C2452" w:rsidP="008306ED" w:rsidRDefault="003C2452" w14:paraId="66F0B7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4, 12.5] </w:t>
            </w:r>
          </w:p>
          <w:p w:rsidRPr="00D86814" w:rsidR="003C2452" w:rsidP="008306ED" w:rsidRDefault="003C2452" w14:paraId="3BCC67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5.5 [3, 12] </w:t>
            </w:r>
          </w:p>
          <w:p w:rsidRPr="00D86814" w:rsidR="003C2452" w:rsidP="008306ED" w:rsidRDefault="003C2452" w14:paraId="2BA2A5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1 [5.5, 15] </w:t>
            </w:r>
          </w:p>
          <w:p w:rsidRPr="00D86814" w:rsidR="003C2452" w:rsidP="008306ED" w:rsidRDefault="003C2452" w14:paraId="19A295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7 [4, 8] </w:t>
            </w:r>
          </w:p>
          <w:p w:rsidRPr="00D86814" w:rsidR="003C2452" w:rsidP="008306ED" w:rsidRDefault="003C2452" w14:paraId="0D41B4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0 [8, 11] </w:t>
            </w:r>
          </w:p>
        </w:tc>
        <w:tc>
          <w:tcPr>
            <w:tcW w:w="1226" w:type="dxa"/>
            <w:tcMar/>
            <w:vAlign w:val="center"/>
          </w:tcPr>
          <w:p w:rsidRPr="00D86814" w:rsidR="003C2452" w:rsidP="008306ED" w:rsidRDefault="003C2452" w14:paraId="2CBDBF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  <w:p w:rsidRPr="00D86814" w:rsidR="003C2452" w:rsidP="008306ED" w:rsidRDefault="003C2452" w14:paraId="067692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  <w:p w:rsidRPr="00D86814" w:rsidR="003C2452" w:rsidP="008306ED" w:rsidRDefault="003C2452" w14:paraId="0DD08D60" w14:textId="784908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0.</w:t>
            </w:r>
            <w:r w:rsidR="0011020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9</w:t>
            </w:r>
          </w:p>
          <w:p w:rsidRPr="00D86814" w:rsidR="003C2452" w:rsidP="008306ED" w:rsidRDefault="003C2452" w14:paraId="14CC54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  <w:p w:rsidRPr="00D86814" w:rsidR="003C2452" w:rsidP="008306ED" w:rsidRDefault="003C2452" w14:paraId="7DDBF80D" w14:textId="424C65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6426A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</w:t>
            </w:r>
          </w:p>
          <w:p w:rsidRPr="00D86814" w:rsidR="003C2452" w:rsidP="008306ED" w:rsidRDefault="003C2452" w14:paraId="7AC814AA" w14:textId="463150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FF5F7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</w:t>
            </w:r>
          </w:p>
          <w:p w:rsidRPr="00D86814" w:rsidR="003C2452" w:rsidP="008306ED" w:rsidRDefault="003C2452" w14:paraId="68CDA708" w14:textId="2727BC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FF5F7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7</w:t>
            </w:r>
          </w:p>
          <w:p w:rsidRPr="00D86814" w:rsidR="003C2452" w:rsidP="008306ED" w:rsidRDefault="003C2452" w14:paraId="348DBFB0" w14:textId="42C710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93540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</w:t>
            </w:r>
          </w:p>
          <w:p w:rsidRPr="00D86814" w:rsidR="003C2452" w:rsidP="008306ED" w:rsidRDefault="003C2452" w14:paraId="3CFF9E5A" w14:textId="2B3959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DA746E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3</w:t>
            </w:r>
          </w:p>
          <w:p w:rsidRPr="00D86814" w:rsidR="003C2452" w:rsidP="008306ED" w:rsidRDefault="003C2452" w14:paraId="356AAD40" w14:textId="35A47E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</w:t>
            </w:r>
            <w:r w:rsidR="00F95CC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</w:p>
          <w:p w:rsidRPr="00D86814" w:rsidR="003C2452" w:rsidP="008306ED" w:rsidRDefault="003C2452" w14:paraId="58853FD3" w14:textId="7DFC64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</w:t>
            </w:r>
            <w:r w:rsidR="00F95CC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  <w:p w:rsidRPr="00D86814" w:rsidR="003C2452" w:rsidP="008306ED" w:rsidRDefault="003C2452" w14:paraId="0AEE57C0" w14:textId="7D6D81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</w:t>
            </w:r>
            <w:r w:rsidR="00F95CC7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Pr="00D86814" w:rsidR="003C2452" w:rsidTr="5FE6DB85" w14:paraId="74D775E2" w14:textId="77777777">
        <w:trPr>
          <w:trHeight w:val="290"/>
        </w:trPr>
        <w:tc>
          <w:tcPr>
            <w:tcW w:w="4590" w:type="dxa"/>
            <w:tcMar/>
            <w:vAlign w:val="center"/>
            <w:hideMark/>
          </w:tcPr>
          <w:p w:rsidRPr="00D86814" w:rsidR="003C2452" w:rsidP="008306ED" w:rsidRDefault="003C2452" w14:paraId="13C7BA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lastRenderedPageBreak/>
              <w:t>Caregiver Burden (ZBI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7041CA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37 [30, 46] </w:t>
            </w:r>
          </w:p>
        </w:tc>
        <w:tc>
          <w:tcPr>
            <w:tcW w:w="2448" w:type="dxa"/>
            <w:tcMar/>
            <w:hideMark/>
          </w:tcPr>
          <w:p w:rsidRPr="00D86814" w:rsidR="003C2452" w:rsidP="008306ED" w:rsidRDefault="003C2452" w14:paraId="271581FD" w14:textId="078E9A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 [35, 4</w:t>
            </w:r>
            <w:r w:rsidR="00653413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48" w:type="dxa"/>
            <w:tcMar/>
            <w:hideMark/>
          </w:tcPr>
          <w:p w:rsidRPr="00D86814" w:rsidR="003C2452" w:rsidP="008306ED" w:rsidRDefault="003C2452" w14:paraId="7F2889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 [25, 46]</w:t>
            </w:r>
          </w:p>
        </w:tc>
        <w:tc>
          <w:tcPr>
            <w:tcW w:w="1226" w:type="dxa"/>
            <w:tcMar/>
            <w:hideMark/>
          </w:tcPr>
          <w:p w:rsidRPr="00D86814" w:rsidR="003C2452" w:rsidP="008306ED" w:rsidRDefault="003C2452" w14:paraId="512ADFC5" w14:textId="10FF14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104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Pr="00D86814" w:rsidR="003C2452" w:rsidTr="5FE6DB85" w14:paraId="232CFB4D" w14:textId="77777777">
        <w:trPr>
          <w:trHeight w:val="290"/>
        </w:trPr>
        <w:tc>
          <w:tcPr>
            <w:tcW w:w="4590" w:type="dxa"/>
            <w:tcMar/>
            <w:vAlign w:val="center"/>
          </w:tcPr>
          <w:p w:rsidRPr="00D86814" w:rsidR="003C2452" w:rsidP="008306ED" w:rsidRDefault="003C2452" w14:paraId="08D25F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epressive Symptoms (PHQ-8)</w:t>
            </w:r>
          </w:p>
        </w:tc>
        <w:tc>
          <w:tcPr>
            <w:tcW w:w="2448" w:type="dxa"/>
            <w:tcMar/>
            <w:vAlign w:val="center"/>
          </w:tcPr>
          <w:p w:rsidRPr="00D86814" w:rsidR="003C2452" w:rsidP="008306ED" w:rsidRDefault="003C2452" w14:paraId="09B324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2, 8] </w:t>
            </w:r>
          </w:p>
        </w:tc>
        <w:tc>
          <w:tcPr>
            <w:tcW w:w="2448" w:type="dxa"/>
            <w:tcMar/>
          </w:tcPr>
          <w:p w:rsidRPr="00D86814" w:rsidR="003C2452" w:rsidP="008306ED" w:rsidRDefault="003B104C" w14:paraId="38829C18" w14:textId="75FB1F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6, 12]</w:t>
            </w:r>
          </w:p>
        </w:tc>
        <w:tc>
          <w:tcPr>
            <w:tcW w:w="2448" w:type="dxa"/>
            <w:tcMar/>
          </w:tcPr>
          <w:p w:rsidRPr="00D86814" w:rsidR="003C2452" w:rsidP="008306ED" w:rsidRDefault="003C2452" w14:paraId="05AB0D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4 [1.5, 6.5] </w:t>
            </w:r>
          </w:p>
        </w:tc>
        <w:tc>
          <w:tcPr>
            <w:tcW w:w="1226" w:type="dxa"/>
            <w:tcMar/>
          </w:tcPr>
          <w:p w:rsidRPr="00D86814" w:rsidR="003C2452" w:rsidP="008306ED" w:rsidRDefault="003C2452" w14:paraId="0E2B035F" w14:textId="6E9B58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6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1</w:t>
            </w:r>
          </w:p>
        </w:tc>
      </w:tr>
      <w:tr w:rsidRPr="00D86814" w:rsidR="003C2452" w:rsidTr="5FE6DB85" w14:paraId="6DB22EDB" w14:textId="77777777">
        <w:trPr>
          <w:trHeight w:val="290"/>
        </w:trPr>
        <w:tc>
          <w:tcPr>
            <w:tcW w:w="4590" w:type="dxa"/>
            <w:tcMar/>
            <w:vAlign w:val="center"/>
          </w:tcPr>
          <w:p w:rsidRPr="00D86814" w:rsidR="003C2452" w:rsidP="008306ED" w:rsidRDefault="003C2452" w14:paraId="0FB17D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ocial Disconnectedness (U-SIRS-13)</w:t>
            </w:r>
          </w:p>
        </w:tc>
        <w:tc>
          <w:tcPr>
            <w:tcW w:w="2448" w:type="dxa"/>
            <w:tcMar/>
            <w:vAlign w:val="center"/>
            <w:hideMark/>
          </w:tcPr>
          <w:p w:rsidRPr="00D86814" w:rsidR="003C2452" w:rsidP="008306ED" w:rsidRDefault="003C2452" w14:paraId="27324B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6 [3, 10] </w:t>
            </w:r>
          </w:p>
        </w:tc>
        <w:tc>
          <w:tcPr>
            <w:tcW w:w="2448" w:type="dxa"/>
            <w:tcMar/>
            <w:hideMark/>
          </w:tcPr>
          <w:p w:rsidRPr="00D86814" w:rsidR="003C2452" w:rsidP="008306ED" w:rsidRDefault="003B104C" w14:paraId="4F8A26E9" w14:textId="5EAD85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</w:t>
            </w:r>
            <w:r w:rsidRPr="00D86814" w:rsidR="003C2452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11]</w:t>
            </w:r>
          </w:p>
        </w:tc>
        <w:tc>
          <w:tcPr>
            <w:tcW w:w="2448" w:type="dxa"/>
            <w:tcMar/>
            <w:hideMark/>
          </w:tcPr>
          <w:p w:rsidRPr="00D86814" w:rsidR="003C2452" w:rsidP="008306ED" w:rsidRDefault="003C2452" w14:paraId="020390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 [3, 9]</w:t>
            </w:r>
          </w:p>
        </w:tc>
        <w:tc>
          <w:tcPr>
            <w:tcW w:w="1226" w:type="dxa"/>
            <w:tcMar/>
            <w:hideMark/>
          </w:tcPr>
          <w:p w:rsidRPr="00D86814" w:rsidR="003C2452" w:rsidP="008306ED" w:rsidRDefault="003C2452" w14:paraId="5DD273D2" w14:textId="10D832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7B1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Pr="00D86814" w:rsidR="003C2452" w:rsidTr="5FE6DB85" w14:paraId="0875AACB" w14:textId="77777777">
        <w:trPr>
          <w:trHeight w:val="290"/>
        </w:trPr>
        <w:tc>
          <w:tcPr>
            <w:tcW w:w="13160" w:type="dxa"/>
            <w:gridSpan w:val="5"/>
            <w:tcMar/>
          </w:tcPr>
          <w:p w:rsidRPr="00B146ED" w:rsidR="003C2452" w:rsidP="008306ED" w:rsidRDefault="003C2452" w14:paraId="67BC8A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146E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± </w:t>
            </w:r>
            <w:r w:rsidRPr="00B146E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sponder=decrease (improvement) of 3+ points on PHQ8</w:t>
            </w:r>
          </w:p>
          <w:p w:rsidRPr="00B146ED" w:rsidR="003C2452" w:rsidP="008306ED" w:rsidRDefault="003C2452" w14:paraId="470D11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B146E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B146E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ther diagnoses include Lew body dementia Vascular dementia Mild cognitive impairment and Mixed etiology and other Dementias</w:t>
            </w:r>
          </w:p>
          <w:p w:rsidRPr="00D86814" w:rsidR="003C2452" w:rsidP="008306ED" w:rsidRDefault="003C2452" w14:paraId="5B63385A" w14:textId="625A1E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 w:rsidRPr="00B146E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¥</w:t>
            </w:r>
            <w:r w:rsidRPr="00B146E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nly asked if care partners indicated that the participant needed assistance hence the smaller sample size for these two scales. N=6</w:t>
            </w:r>
            <w:r w:rsidRPr="00B146ED" w:rsidR="00B966C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 w:rsidRPr="00B146E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N=2</w:t>
            </w:r>
            <w:r w:rsidRPr="00B146ED" w:rsidR="00B966C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 w:rsidRPr="00B146E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N=4</w:t>
            </w:r>
            <w:r w:rsidRPr="00B146ED" w:rsidR="00B966C3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Pr="00D86814" w:rsidR="003C2452" w:rsidP="003C2452" w:rsidRDefault="003C2452" w14:paraId="2525D5E9" w14:textId="77777777">
      <w:pPr>
        <w:rPr>
          <w:rFonts w:ascii="Times New Roman" w:hAnsi="Times New Roman" w:cs="Times New Roman"/>
          <w:sz w:val="24"/>
          <w:szCs w:val="24"/>
        </w:rPr>
      </w:pPr>
    </w:p>
    <w:p w:rsidRPr="00D86814" w:rsidR="003C2452" w:rsidP="003C2452" w:rsidRDefault="003C2452" w14:paraId="378C0CE8" w14:textId="7777777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C2452" w:rsidRDefault="003C2452" w14:paraId="04EF7352" w14:textId="77777777"/>
    <w:sectPr w:rsidR="003C2452" w:rsidSect="00430433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85CAB" w:rsidP="00885CAB" w:rsidRDefault="00885CAB" w14:paraId="0EE02E23" w14:textId="77777777">
      <w:pPr>
        <w:spacing w:after="0" w:line="240" w:lineRule="auto"/>
      </w:pPr>
      <w:r>
        <w:separator/>
      </w:r>
    </w:p>
  </w:endnote>
  <w:endnote w:type="continuationSeparator" w:id="0">
    <w:p w:rsidR="00885CAB" w:rsidP="00885CAB" w:rsidRDefault="00885CAB" w14:paraId="28A9F10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85CAB" w:rsidP="00885CAB" w:rsidRDefault="00885CAB" w14:paraId="36229ACF" w14:textId="77777777">
      <w:pPr>
        <w:spacing w:after="0" w:line="240" w:lineRule="auto"/>
      </w:pPr>
      <w:r>
        <w:separator/>
      </w:r>
    </w:p>
  </w:footnote>
  <w:footnote w:type="continuationSeparator" w:id="0">
    <w:p w:rsidR="00885CAB" w:rsidP="00885CAB" w:rsidRDefault="00885CAB" w14:paraId="3805B78B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452"/>
    <w:rsid w:val="00067C94"/>
    <w:rsid w:val="000706F1"/>
    <w:rsid w:val="00086934"/>
    <w:rsid w:val="00090D0A"/>
    <w:rsid w:val="000C400C"/>
    <w:rsid w:val="00110202"/>
    <w:rsid w:val="00110F83"/>
    <w:rsid w:val="00231620"/>
    <w:rsid w:val="002765E7"/>
    <w:rsid w:val="00285CDE"/>
    <w:rsid w:val="002B25BF"/>
    <w:rsid w:val="003341CA"/>
    <w:rsid w:val="00353A49"/>
    <w:rsid w:val="00361130"/>
    <w:rsid w:val="003763E0"/>
    <w:rsid w:val="003A2B29"/>
    <w:rsid w:val="003B104C"/>
    <w:rsid w:val="003B4BB5"/>
    <w:rsid w:val="003C0829"/>
    <w:rsid w:val="003C2452"/>
    <w:rsid w:val="003E25CE"/>
    <w:rsid w:val="00430433"/>
    <w:rsid w:val="0045693E"/>
    <w:rsid w:val="00462F61"/>
    <w:rsid w:val="004D1A9D"/>
    <w:rsid w:val="00534EA8"/>
    <w:rsid w:val="0055663B"/>
    <w:rsid w:val="0058530F"/>
    <w:rsid w:val="005A50FF"/>
    <w:rsid w:val="005A57AE"/>
    <w:rsid w:val="006426A3"/>
    <w:rsid w:val="00653413"/>
    <w:rsid w:val="00656B3E"/>
    <w:rsid w:val="00680225"/>
    <w:rsid w:val="00682CBD"/>
    <w:rsid w:val="006A0714"/>
    <w:rsid w:val="006C4AB7"/>
    <w:rsid w:val="006D1933"/>
    <w:rsid w:val="0072465C"/>
    <w:rsid w:val="0073110F"/>
    <w:rsid w:val="0075452A"/>
    <w:rsid w:val="007B1305"/>
    <w:rsid w:val="007B5A25"/>
    <w:rsid w:val="007C0361"/>
    <w:rsid w:val="0084253D"/>
    <w:rsid w:val="00854676"/>
    <w:rsid w:val="00855BBD"/>
    <w:rsid w:val="00885CAB"/>
    <w:rsid w:val="008B479F"/>
    <w:rsid w:val="008F4B43"/>
    <w:rsid w:val="00933D3C"/>
    <w:rsid w:val="00935404"/>
    <w:rsid w:val="00985765"/>
    <w:rsid w:val="00991ABD"/>
    <w:rsid w:val="009A3FB5"/>
    <w:rsid w:val="00A477DA"/>
    <w:rsid w:val="00A67570"/>
    <w:rsid w:val="00A81C02"/>
    <w:rsid w:val="00A97634"/>
    <w:rsid w:val="00AA4F3D"/>
    <w:rsid w:val="00AC5BF4"/>
    <w:rsid w:val="00AD6B0C"/>
    <w:rsid w:val="00AF0221"/>
    <w:rsid w:val="00B146ED"/>
    <w:rsid w:val="00B207E5"/>
    <w:rsid w:val="00B966C3"/>
    <w:rsid w:val="00BB7D8E"/>
    <w:rsid w:val="00BD57C3"/>
    <w:rsid w:val="00BD5DD5"/>
    <w:rsid w:val="00C00301"/>
    <w:rsid w:val="00C77F60"/>
    <w:rsid w:val="00C906F7"/>
    <w:rsid w:val="00C92670"/>
    <w:rsid w:val="00CA7095"/>
    <w:rsid w:val="00CD6D9D"/>
    <w:rsid w:val="00CE2810"/>
    <w:rsid w:val="00DA746E"/>
    <w:rsid w:val="00DF0E61"/>
    <w:rsid w:val="00DF377D"/>
    <w:rsid w:val="00DF5DA7"/>
    <w:rsid w:val="00E27F5A"/>
    <w:rsid w:val="00E62041"/>
    <w:rsid w:val="00E744A4"/>
    <w:rsid w:val="00EC73D5"/>
    <w:rsid w:val="00F45F79"/>
    <w:rsid w:val="00F95CC7"/>
    <w:rsid w:val="00FD64C9"/>
    <w:rsid w:val="00FF5F7B"/>
    <w:rsid w:val="2440F288"/>
    <w:rsid w:val="5FE6D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DA5972"/>
  <w15:chartTrackingRefBased/>
  <w15:docId w15:val="{69BD54DA-2070-4CC3-8F27-55DC18E6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C2452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452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452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4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4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4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4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4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4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4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C245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C245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C245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C245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C245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C245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C245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C245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C2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45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3C245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4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3C2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45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3C2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45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45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C2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45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C2452"/>
  </w:style>
  <w:style w:type="paragraph" w:styleId="Header">
    <w:name w:val="header"/>
    <w:basedOn w:val="Normal"/>
    <w:link w:val="HeaderChar"/>
    <w:uiPriority w:val="99"/>
    <w:unhideWhenUsed/>
    <w:rsid w:val="00885CA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85CAB"/>
    <w:rPr>
      <w:rFonts w:eastAsia="SimSu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5CA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85CAB"/>
    <w:rPr>
      <w:rFonts w:eastAsia="SimSu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7E78717EFFA4AA4122BF8F864B653" ma:contentTypeVersion="18" ma:contentTypeDescription="Create a new document." ma:contentTypeScope="" ma:versionID="1e6b0d77434033bbcb6b1dbb35965bab">
  <xsd:schema xmlns:xsd="http://www.w3.org/2001/XMLSchema" xmlns:xs="http://www.w3.org/2001/XMLSchema" xmlns:p="http://schemas.microsoft.com/office/2006/metadata/properties" xmlns:ns2="22ef6528-3234-4e40-990c-37f93ced49f2" xmlns:ns3="46db94ed-29ab-431f-b11b-a7556ed24f7f" targetNamespace="http://schemas.microsoft.com/office/2006/metadata/properties" ma:root="true" ma:fieldsID="5986f2c919a986c88620f80798d88d48" ns2:_="" ns3:_="">
    <xsd:import namespace="22ef6528-3234-4e40-990c-37f93ced49f2"/>
    <xsd:import namespace="46db94ed-29ab-431f-b11b-a7556ed24f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f6528-3234-4e40-990c-37f93ced49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5c6beda-2b55-4c3a-b30f-a55772806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b94ed-29ab-431f-b11b-a7556ed24f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31f0069-82a7-40da-bb09-b870024eca0f}" ma:internalName="TaxCatchAll" ma:showField="CatchAllData" ma:web="46db94ed-29ab-431f-b11b-a7556ed24f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ef6528-3234-4e40-990c-37f93ced49f2">
      <Terms xmlns="http://schemas.microsoft.com/office/infopath/2007/PartnerControls"/>
    </lcf76f155ced4ddcb4097134ff3c332f>
    <TaxCatchAll xmlns="46db94ed-29ab-431f-b11b-a7556ed24f7f" xsi:nil="true"/>
  </documentManagement>
</p:properties>
</file>

<file path=customXml/itemProps1.xml><?xml version="1.0" encoding="utf-8"?>
<ds:datastoreItem xmlns:ds="http://schemas.openxmlformats.org/officeDocument/2006/customXml" ds:itemID="{0B026BAA-3196-4891-8A95-13985D3F45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f6528-3234-4e40-990c-37f93ced49f2"/>
    <ds:schemaRef ds:uri="46db94ed-29ab-431f-b11b-a7556ed24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F9E593-5B44-4169-9267-22AC24A801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DABFC0-4290-4618-9751-5A8B3558DA1F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46db94ed-29ab-431f-b11b-a7556ed24f7f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22ef6528-3234-4e40-990c-37f93ced49f2"/>
    <ds:schemaRef ds:uri="http://purl.org/dc/terms/"/>
    <ds:schemaRef ds:uri="http://purl.org/dc/elements/1.1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annon Juengst</dc:creator>
  <keywords/>
  <dc:description/>
  <lastModifiedBy>Shannon Juengst</lastModifiedBy>
  <revision>5</revision>
  <dcterms:created xsi:type="dcterms:W3CDTF">2025-09-02T21:47:00.0000000Z</dcterms:created>
  <dcterms:modified xsi:type="dcterms:W3CDTF">2025-09-02T22:40:18.26631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7E78717EFFA4AA4122BF8F864B653</vt:lpwstr>
  </property>
  <property fmtid="{D5CDD505-2E9C-101B-9397-08002B2CF9AE}" pid="3" name="MediaServiceImageTags">
    <vt:lpwstr/>
  </property>
</Properties>
</file>